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D411B0" w14:textId="29003533" w:rsidR="008F4314" w:rsidRDefault="00A61DB0" w:rsidP="00BF56CD">
      <w:pPr>
        <w:spacing w:line="30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ko-KR"/>
        </w:rPr>
        <w:drawing>
          <wp:anchor distT="0" distB="0" distL="114300" distR="114300" simplePos="0" relativeHeight="251658240" behindDoc="0" locked="0" layoutInCell="1" allowOverlap="1" wp14:anchorId="43F39580" wp14:editId="0B4C3898">
            <wp:simplePos x="0" y="0"/>
            <wp:positionH relativeFrom="column">
              <wp:posOffset>-365</wp:posOffset>
            </wp:positionH>
            <wp:positionV relativeFrom="paragraph">
              <wp:posOffset>-378</wp:posOffset>
            </wp:positionV>
            <wp:extent cx="5400040" cy="5843270"/>
            <wp:effectExtent l="0" t="0" r="0" b="5080"/>
            <wp:wrapTopAndBottom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network_architectur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843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7DAC47" w14:textId="7F072774" w:rsidR="0059561A" w:rsidRPr="00145E92" w:rsidRDefault="00A61DB0" w:rsidP="00145E92">
      <w:pPr>
        <w:spacing w:line="300" w:lineRule="exact"/>
        <w:rPr>
          <w:rFonts w:ascii="Times New Roman" w:hAnsi="Times New Roman" w:cs="Times New Roman"/>
          <w:b/>
          <w:bCs/>
          <w:sz w:val="22"/>
        </w:rPr>
      </w:pPr>
      <w:bookmarkStart w:id="0" w:name="_Hlk87900953"/>
      <w:r w:rsidRPr="00A61DB0">
        <w:rPr>
          <w:rFonts w:ascii="Times New Roman" w:hAnsi="Times New Roman" w:cs="Times New Roman"/>
          <w:b/>
          <w:color w:val="000000" w:themeColor="text1"/>
          <w:sz w:val="22"/>
        </w:rPr>
        <w:t>S1 Fig. ResNet50, VGG16, InceptionV3, and DenseNet121 architectures</w:t>
      </w:r>
    </w:p>
    <w:bookmarkEnd w:id="0"/>
    <w:p w14:paraId="3F5B537E" w14:textId="18856A62" w:rsidR="0059561A" w:rsidRPr="0059561A" w:rsidRDefault="0059561A" w:rsidP="00B11FAB">
      <w:pPr>
        <w:spacing w:line="300" w:lineRule="exact"/>
        <w:rPr>
          <w:rFonts w:ascii="Times New Roman" w:hAnsi="Times New Roman" w:cs="Times New Roman"/>
          <w:b/>
          <w:bCs/>
          <w:sz w:val="22"/>
        </w:rPr>
      </w:pPr>
    </w:p>
    <w:p w14:paraId="41744936" w14:textId="463BABF6" w:rsidR="0059561A" w:rsidRDefault="0059561A" w:rsidP="00B11FAB">
      <w:pPr>
        <w:spacing w:line="300" w:lineRule="exact"/>
        <w:rPr>
          <w:rFonts w:ascii="Times New Roman" w:hAnsi="Times New Roman" w:cs="Times New Roman"/>
          <w:b/>
          <w:bCs/>
          <w:sz w:val="22"/>
        </w:rPr>
      </w:pPr>
    </w:p>
    <w:p w14:paraId="5A57BE3C" w14:textId="29AAB5A7" w:rsidR="0059561A" w:rsidRDefault="0059561A" w:rsidP="00B11FAB">
      <w:pPr>
        <w:spacing w:line="300" w:lineRule="exact"/>
        <w:rPr>
          <w:rFonts w:ascii="Times New Roman" w:hAnsi="Times New Roman" w:cs="Times New Roman"/>
          <w:b/>
          <w:bCs/>
          <w:sz w:val="22"/>
        </w:rPr>
      </w:pPr>
    </w:p>
    <w:p w14:paraId="2BCBDDFD" w14:textId="0A0193C4" w:rsidR="0059561A" w:rsidRDefault="0059561A" w:rsidP="00B11FAB">
      <w:pPr>
        <w:spacing w:line="300" w:lineRule="exact"/>
        <w:rPr>
          <w:rFonts w:ascii="Times New Roman" w:hAnsi="Times New Roman" w:cs="Times New Roman"/>
          <w:b/>
          <w:bCs/>
          <w:sz w:val="22"/>
        </w:rPr>
      </w:pPr>
    </w:p>
    <w:p w14:paraId="491A2939" w14:textId="0BAC3D1D" w:rsidR="0059561A" w:rsidRDefault="0059561A" w:rsidP="00B11FAB">
      <w:pPr>
        <w:spacing w:line="300" w:lineRule="exact"/>
        <w:rPr>
          <w:rFonts w:ascii="Times New Roman" w:hAnsi="Times New Roman" w:cs="Times New Roman"/>
          <w:b/>
          <w:bCs/>
          <w:sz w:val="22"/>
        </w:rPr>
      </w:pPr>
    </w:p>
    <w:p w14:paraId="69B126FF" w14:textId="4C31FDF2" w:rsidR="0059561A" w:rsidRDefault="0059561A" w:rsidP="00B11FAB">
      <w:pPr>
        <w:spacing w:line="300" w:lineRule="exact"/>
        <w:rPr>
          <w:rFonts w:ascii="Times New Roman" w:hAnsi="Times New Roman" w:cs="Times New Roman"/>
          <w:b/>
          <w:bCs/>
          <w:sz w:val="22"/>
        </w:rPr>
      </w:pPr>
    </w:p>
    <w:p w14:paraId="34E809AD" w14:textId="44C806BE" w:rsidR="0059561A" w:rsidRDefault="0059561A" w:rsidP="00B11FAB">
      <w:pPr>
        <w:spacing w:line="300" w:lineRule="exact"/>
        <w:rPr>
          <w:rFonts w:ascii="Times New Roman" w:hAnsi="Times New Roman" w:cs="Times New Roman"/>
          <w:b/>
          <w:bCs/>
          <w:sz w:val="22"/>
        </w:rPr>
      </w:pPr>
    </w:p>
    <w:p w14:paraId="48B77925" w14:textId="42AB8E06" w:rsidR="0059561A" w:rsidRDefault="0059561A" w:rsidP="00B11FAB">
      <w:pPr>
        <w:spacing w:line="300" w:lineRule="exact"/>
        <w:rPr>
          <w:rFonts w:ascii="Times New Roman" w:hAnsi="Times New Roman" w:cs="Times New Roman"/>
          <w:b/>
          <w:bCs/>
          <w:sz w:val="22"/>
        </w:rPr>
      </w:pPr>
    </w:p>
    <w:p w14:paraId="136C7966" w14:textId="60C3B60A" w:rsidR="0059561A" w:rsidRDefault="0059561A" w:rsidP="004C3CA2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4F2B8F13" w14:textId="551CA5E4" w:rsidR="00A862B9" w:rsidRDefault="00A862B9" w:rsidP="004C3CA2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4714FB70" w14:textId="6713677D" w:rsidR="00A862B9" w:rsidRDefault="003B7FC5" w:rsidP="004C3CA2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  <w:r>
        <w:rPr>
          <w:rFonts w:ascii="Times New Roman" w:eastAsia="맑은 고딕" w:hAnsi="Times New Roman" w:cs="Times New Roman" w:hint="eastAsia"/>
          <w:noProof/>
          <w:color w:val="000000" w:themeColor="text1"/>
          <w:sz w:val="20"/>
          <w:szCs w:val="20"/>
          <w:lang w:eastAsia="ko-KR"/>
        </w:rPr>
        <w:lastRenderedPageBreak/>
        <w:drawing>
          <wp:inline distT="0" distB="0" distL="0" distR="0" wp14:anchorId="3ACD9549" wp14:editId="4BB7D92D">
            <wp:extent cx="5398770" cy="4202430"/>
            <wp:effectExtent l="0" t="0" r="0" b="762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420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30FFE9" w14:textId="6B59CF49" w:rsidR="00A862B9" w:rsidRDefault="00A862B9" w:rsidP="000B35D6">
      <w:pPr>
        <w:spacing w:line="300" w:lineRule="exac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  <w:r w:rsidRPr="00A61DB0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Pr="00A61DB0">
        <w:rPr>
          <w:rFonts w:ascii="Times New Roman" w:hAnsi="Times New Roman" w:cs="Times New Roman"/>
          <w:b/>
          <w:color w:val="000000" w:themeColor="text1"/>
          <w:sz w:val="22"/>
        </w:rPr>
        <w:t xml:space="preserve"> Fig. 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Learning curves of </w:t>
      </w:r>
      <w:r w:rsidRPr="00A61DB0">
        <w:rPr>
          <w:rFonts w:ascii="Times New Roman" w:hAnsi="Times New Roman" w:cs="Times New Roman"/>
          <w:b/>
          <w:color w:val="000000" w:themeColor="text1"/>
          <w:sz w:val="22"/>
        </w:rPr>
        <w:t xml:space="preserve">ResNet50, VGG16, InceptionV3, and DenseNet121 </w:t>
      </w:r>
    </w:p>
    <w:p w14:paraId="66D5BB9B" w14:textId="308B2611" w:rsidR="00A862B9" w:rsidRDefault="00A862B9" w:rsidP="004C3CA2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65401E35" w14:textId="489E34AC" w:rsidR="00A862B9" w:rsidRDefault="00A862B9" w:rsidP="004C3CA2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78579195" w14:textId="4B72FCFB" w:rsidR="00A862B9" w:rsidRDefault="00A862B9" w:rsidP="004C3CA2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15600DAA" w14:textId="5DB07782" w:rsidR="00A862B9" w:rsidRDefault="00A862B9" w:rsidP="004C3CA2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55E5A6FE" w14:textId="577131FA" w:rsidR="00A862B9" w:rsidRDefault="00A862B9" w:rsidP="004C3CA2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2C97327E" w14:textId="3776F045" w:rsidR="00A862B9" w:rsidRDefault="00A862B9" w:rsidP="004C3CA2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68EC6540" w14:textId="0D028BE5" w:rsidR="00A862B9" w:rsidRDefault="00A862B9" w:rsidP="004C3CA2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35BD8F82" w14:textId="04C8E5FB" w:rsidR="00A862B9" w:rsidRDefault="00A862B9" w:rsidP="004C3CA2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2A2B869B" w14:textId="4A4A7948" w:rsidR="00A862B9" w:rsidRDefault="00A862B9" w:rsidP="004C3CA2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261BAF07" w14:textId="7C0F8C31" w:rsidR="00A862B9" w:rsidRDefault="00A862B9" w:rsidP="004C3CA2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7B82265D" w14:textId="77344C79" w:rsidR="00A862B9" w:rsidRDefault="00A862B9" w:rsidP="004C3CA2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2C66C774" w14:textId="27C73D96" w:rsidR="00A862B9" w:rsidRDefault="00A862B9" w:rsidP="004C3CA2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21926EDF" w14:textId="3C7A9F20" w:rsidR="00A862B9" w:rsidRDefault="00A862B9" w:rsidP="004C3CA2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473775E0" w14:textId="00505239" w:rsidR="00A862B9" w:rsidRDefault="00A862B9" w:rsidP="004C3CA2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246F0FE7" w14:textId="77777777" w:rsidR="00A862B9" w:rsidRPr="00A862B9" w:rsidRDefault="00A862B9" w:rsidP="004C3CA2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766DAC4B" w14:textId="3D817358" w:rsidR="0059561A" w:rsidRPr="00832BAF" w:rsidRDefault="003F13C9" w:rsidP="0059561A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2"/>
          <w:lang w:eastAsia="ko-KR"/>
        </w:rPr>
      </w:pPr>
      <w:bookmarkStart w:id="1" w:name="_Hlk87895947"/>
      <w:r w:rsidRPr="003F13C9">
        <w:rPr>
          <w:rFonts w:ascii="Times New Roman" w:eastAsia="맑은 고딕" w:hAnsi="Times New Roman" w:cs="Times New Roman"/>
          <w:b/>
          <w:color w:val="000000" w:themeColor="text1"/>
          <w:sz w:val="22"/>
          <w:lang w:eastAsia="ko-KR"/>
        </w:rPr>
        <w:lastRenderedPageBreak/>
        <w:t>S1 Table</w:t>
      </w:r>
      <w:r w:rsidRPr="00F41F52">
        <w:rPr>
          <w:rFonts w:ascii="Times New Roman" w:eastAsia="Times New Roman" w:hAnsi="Times New Roman" w:cs="Times New Roman"/>
          <w:b/>
          <w:color w:val="000000"/>
          <w:sz w:val="24"/>
        </w:rPr>
        <w:t xml:space="preserve">. </w:t>
      </w:r>
      <w:r w:rsidRPr="00832BAF">
        <w:rPr>
          <w:rFonts w:ascii="Times New Roman" w:eastAsia="Times New Roman" w:hAnsi="Times New Roman" w:cs="Times New Roman"/>
          <w:b/>
          <w:color w:val="000000"/>
          <w:sz w:val="22"/>
        </w:rPr>
        <w:t xml:space="preserve">Multiclass classification accuracy performance of shallow </w:t>
      </w:r>
      <w:r w:rsidR="00832BAF" w:rsidRPr="00832BAF">
        <w:rPr>
          <w:rFonts w:ascii="Times New Roman" w:eastAsia="Times New Roman" w:hAnsi="Times New Roman" w:cs="Times New Roman"/>
          <w:b/>
          <w:color w:val="000000"/>
          <w:sz w:val="22"/>
        </w:rPr>
        <w:t>CNN models.</w:t>
      </w:r>
      <w:r w:rsidR="0059561A" w:rsidRPr="00832BAF">
        <w:rPr>
          <w:rFonts w:ascii="Times New Roman" w:eastAsia="맑은 고딕" w:hAnsi="Times New Roman" w:cs="Times New Roman"/>
          <w:color w:val="000000" w:themeColor="text1"/>
          <w:sz w:val="22"/>
          <w:lang w:eastAsia="ko-KR"/>
        </w:rPr>
        <w:t xml:space="preserve"> </w:t>
      </w:r>
      <w:r w:rsidR="00832BAF" w:rsidRPr="00832BAF">
        <w:rPr>
          <w:rFonts w:ascii="Times New Roman" w:eastAsia="맑은 고딕" w:hAnsi="Times New Roman" w:cs="Times New Roman"/>
          <w:color w:val="000000" w:themeColor="text1"/>
          <w:sz w:val="22"/>
          <w:lang w:eastAsia="ko-KR"/>
        </w:rPr>
        <w:t>TA</w:t>
      </w:r>
      <w:r w:rsidR="006854AE" w:rsidRPr="00832BAF">
        <w:rPr>
          <w:rFonts w:ascii="Times New Roman" w:eastAsia="맑은 고딕" w:hAnsi="Times New Roman" w:cs="Times New Roman"/>
          <w:color w:val="000000" w:themeColor="text1"/>
          <w:sz w:val="22"/>
          <w:lang w:eastAsia="ko-KR"/>
        </w:rPr>
        <w:t xml:space="preserve">: </w:t>
      </w:r>
      <w:r w:rsidR="00832BAF" w:rsidRPr="00832BAF">
        <w:rPr>
          <w:rFonts w:ascii="Times New Roman" w:eastAsia="맑은 고딕" w:hAnsi="Times New Roman" w:cs="Times New Roman"/>
          <w:color w:val="000000" w:themeColor="text1"/>
          <w:sz w:val="22"/>
          <w:lang w:eastAsia="ko-KR"/>
        </w:rPr>
        <w:t>traditional augmentation</w:t>
      </w:r>
      <w:r w:rsidR="006854AE" w:rsidRPr="00832BAF">
        <w:rPr>
          <w:rFonts w:ascii="Times New Roman" w:eastAsia="맑은 고딕" w:hAnsi="Times New Roman" w:cs="Times New Roman"/>
          <w:color w:val="000000" w:themeColor="text1"/>
          <w:sz w:val="22"/>
          <w:lang w:eastAsia="ko-KR"/>
        </w:rPr>
        <w:t xml:space="preserve">; </w:t>
      </w:r>
      <w:r w:rsidR="00FB789C">
        <w:rPr>
          <w:rFonts w:ascii="Times New Roman" w:eastAsia="맑은 고딕" w:hAnsi="Times New Roman" w:cs="Times New Roman"/>
          <w:color w:val="000000" w:themeColor="text1"/>
          <w:sz w:val="22"/>
          <w:lang w:eastAsia="ko-KR"/>
        </w:rPr>
        <w:t>GAN: generative adversarial networks.</w:t>
      </w:r>
      <w:bookmarkStart w:id="2" w:name="_GoBack"/>
      <w:bookmarkEnd w:id="2"/>
    </w:p>
    <w:bookmarkEnd w:id="1"/>
    <w:tbl>
      <w:tblPr>
        <w:tblStyle w:val="2"/>
        <w:tblW w:w="9016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F13C9" w:rsidRPr="00832BAF" w14:paraId="73D28A41" w14:textId="77777777" w:rsidTr="00832BAF"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06F06" w14:textId="77777777" w:rsidR="003F13C9" w:rsidRPr="00832BAF" w:rsidRDefault="003F13C9" w:rsidP="00637F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00FF2" w14:textId="77777777" w:rsidR="003F13C9" w:rsidRPr="00832BAF" w:rsidRDefault="003F13C9" w:rsidP="00637F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832BAF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O</w:t>
            </w:r>
            <w:r w:rsidRPr="00832BAF">
              <w:rPr>
                <w:rFonts w:ascii="Times New Roman" w:hAnsi="Times New Roman" w:cs="Times New Roman"/>
                <w:b/>
                <w:color w:val="000000"/>
                <w:sz w:val="22"/>
              </w:rPr>
              <w:t>riginal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509DCA" w14:textId="77777777" w:rsidR="003F13C9" w:rsidRPr="00832BAF" w:rsidRDefault="003F13C9" w:rsidP="00637F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832BAF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T</w:t>
            </w:r>
            <w:r w:rsidRPr="00832BAF">
              <w:rPr>
                <w:rFonts w:ascii="Times New Roman" w:hAnsi="Times New Roman" w:cs="Times New Roman"/>
                <w:b/>
                <w:color w:val="000000"/>
                <w:sz w:val="22"/>
              </w:rPr>
              <w:t>A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2375B" w14:textId="77777777" w:rsidR="003F13C9" w:rsidRPr="00832BAF" w:rsidRDefault="003F13C9" w:rsidP="00637F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832BAF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G</w:t>
            </w:r>
            <w:r w:rsidRPr="00832BAF">
              <w:rPr>
                <w:rFonts w:ascii="Times New Roman" w:hAnsi="Times New Roman" w:cs="Times New Roman"/>
                <w:b/>
                <w:color w:val="000000"/>
                <w:sz w:val="22"/>
              </w:rPr>
              <w:t>AN</w:t>
            </w:r>
          </w:p>
        </w:tc>
      </w:tr>
      <w:tr w:rsidR="003F13C9" w:rsidRPr="00832BAF" w14:paraId="47069F1B" w14:textId="77777777" w:rsidTr="00832BAF"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EC48A" w14:textId="325F4CA2" w:rsidR="003F13C9" w:rsidRPr="00832BAF" w:rsidRDefault="003F13C9" w:rsidP="003F13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832BAF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SqueezeNet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6D5C0" w14:textId="4D469498" w:rsidR="003F13C9" w:rsidRPr="00832BAF" w:rsidRDefault="003F13C9" w:rsidP="003F13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32BAF">
              <w:rPr>
                <w:rFonts w:ascii="Times New Roman" w:eastAsia="Times New Roman" w:hAnsi="Times New Roman" w:cs="Times New Roman"/>
                <w:color w:val="000000"/>
                <w:sz w:val="22"/>
              </w:rPr>
              <w:t>56.7%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2E4B7" w14:textId="77C7FD43" w:rsidR="003F13C9" w:rsidRPr="00832BAF" w:rsidRDefault="003F13C9" w:rsidP="003F13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32BAF">
              <w:rPr>
                <w:rFonts w:ascii="Times New Roman" w:eastAsia="Times New Roman" w:hAnsi="Times New Roman" w:cs="Times New Roman"/>
                <w:color w:val="000000"/>
                <w:sz w:val="22"/>
              </w:rPr>
              <w:t>57.7%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D22A3" w14:textId="4F3036D5" w:rsidR="003F13C9" w:rsidRPr="00832BAF" w:rsidRDefault="003F13C9" w:rsidP="003F13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32BAF">
              <w:rPr>
                <w:rFonts w:ascii="Times New Roman" w:eastAsia="Times New Roman" w:hAnsi="Times New Roman" w:cs="Times New Roman"/>
                <w:color w:val="000000"/>
                <w:sz w:val="22"/>
              </w:rPr>
              <w:t>60.9%</w:t>
            </w:r>
          </w:p>
        </w:tc>
      </w:tr>
      <w:tr w:rsidR="003F13C9" w:rsidRPr="00832BAF" w14:paraId="27E68B7A" w14:textId="77777777" w:rsidTr="00832BAF">
        <w:trPr>
          <w:trHeight w:val="71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AB1E" w14:textId="12A952AC" w:rsidR="003F13C9" w:rsidRPr="00832BAF" w:rsidRDefault="003F13C9" w:rsidP="003F13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832BAF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obileNe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B3B95B6" w14:textId="3115927A" w:rsidR="003F13C9" w:rsidRPr="00832BAF" w:rsidRDefault="003F13C9" w:rsidP="003F13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32BAF">
              <w:rPr>
                <w:rFonts w:ascii="Times New Roman" w:eastAsia="Times New Roman" w:hAnsi="Times New Roman" w:cs="Times New Roman"/>
                <w:color w:val="000000"/>
                <w:sz w:val="22"/>
              </w:rPr>
              <w:t>60.3%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7EB2B99" w14:textId="793C11A8" w:rsidR="003F13C9" w:rsidRPr="00832BAF" w:rsidRDefault="003F13C9" w:rsidP="003F13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32BAF">
              <w:rPr>
                <w:rFonts w:ascii="Times New Roman" w:eastAsia="Times New Roman" w:hAnsi="Times New Roman" w:cs="Times New Roman"/>
                <w:color w:val="000000"/>
                <w:sz w:val="22"/>
              </w:rPr>
              <w:t>56.4%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3F48D89" w14:textId="5BB451D2" w:rsidR="003F13C9" w:rsidRPr="00832BAF" w:rsidRDefault="003F13C9" w:rsidP="003F13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32BAF">
              <w:rPr>
                <w:rFonts w:ascii="Times New Roman" w:eastAsia="Times New Roman" w:hAnsi="Times New Roman" w:cs="Times New Roman"/>
                <w:color w:val="000000"/>
                <w:sz w:val="22"/>
              </w:rPr>
              <w:t>68.7%</w:t>
            </w:r>
          </w:p>
        </w:tc>
      </w:tr>
    </w:tbl>
    <w:p w14:paraId="06834EAB" w14:textId="2344D990" w:rsidR="0059561A" w:rsidRDefault="0059561A" w:rsidP="004C3CA2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3C4643DA" w14:textId="11B15208" w:rsidR="00832BAF" w:rsidRDefault="00832BAF" w:rsidP="004C3CA2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5AA4AAD6" w14:textId="7A3ABAD7" w:rsidR="00832BAF" w:rsidRDefault="00832BAF" w:rsidP="004C3CA2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3A1EC7E9" w14:textId="49E80E96" w:rsidR="00832BAF" w:rsidRDefault="00832BAF" w:rsidP="004C3CA2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66845B45" w14:textId="77777777" w:rsidR="00832BAF" w:rsidRDefault="00832BAF" w:rsidP="004C3CA2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p w14:paraId="6A5649B1" w14:textId="6A31D1FD" w:rsidR="00832BAF" w:rsidRDefault="00832BAF" w:rsidP="004C3CA2">
      <w:pPr>
        <w:widowControl/>
        <w:jc w:val="left"/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3F13C9">
        <w:rPr>
          <w:rFonts w:ascii="Times New Roman" w:eastAsia="맑은 고딕" w:hAnsi="Times New Roman" w:cs="Times New Roman"/>
          <w:b/>
          <w:color w:val="000000" w:themeColor="text1"/>
          <w:sz w:val="22"/>
          <w:lang w:eastAsia="ko-KR"/>
        </w:rPr>
        <w:t>S</w:t>
      </w:r>
      <w:r>
        <w:rPr>
          <w:rFonts w:ascii="Times New Roman" w:eastAsia="맑은 고딕" w:hAnsi="Times New Roman" w:cs="Times New Roman"/>
          <w:b/>
          <w:color w:val="000000" w:themeColor="text1"/>
          <w:sz w:val="22"/>
          <w:lang w:eastAsia="ko-KR"/>
        </w:rPr>
        <w:t>2</w:t>
      </w:r>
      <w:r w:rsidRPr="003F13C9">
        <w:rPr>
          <w:rFonts w:ascii="Times New Roman" w:eastAsia="맑은 고딕" w:hAnsi="Times New Roman" w:cs="Times New Roman"/>
          <w:b/>
          <w:color w:val="000000" w:themeColor="text1"/>
          <w:sz w:val="22"/>
          <w:lang w:eastAsia="ko-KR"/>
        </w:rPr>
        <w:t xml:space="preserve"> Table</w:t>
      </w:r>
      <w:r w:rsidRPr="00F41F52">
        <w:rPr>
          <w:rFonts w:ascii="Times New Roman" w:eastAsia="Times New Roman" w:hAnsi="Times New Roman" w:cs="Times New Roman"/>
          <w:b/>
          <w:color w:val="000000"/>
          <w:sz w:val="24"/>
        </w:rPr>
        <w:t xml:space="preserve">. </w:t>
      </w:r>
      <w:r w:rsidRPr="00637FE4">
        <w:rPr>
          <w:rFonts w:ascii="Times New Roman" w:eastAsia="Times New Roman" w:hAnsi="Times New Roman" w:cs="Times New Roman"/>
          <w:b/>
          <w:color w:val="000000"/>
          <w:sz w:val="24"/>
        </w:rPr>
        <w:t xml:space="preserve">Binary classification performance of 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>shallow CNN models</w:t>
      </w:r>
    </w:p>
    <w:tbl>
      <w:tblPr>
        <w:tblStyle w:val="ab"/>
        <w:tblW w:w="9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1110"/>
        <w:gridCol w:w="1137"/>
        <w:gridCol w:w="1123"/>
        <w:gridCol w:w="1072"/>
        <w:gridCol w:w="1055"/>
        <w:gridCol w:w="1060"/>
        <w:gridCol w:w="1114"/>
      </w:tblGrid>
      <w:tr w:rsidR="00832BAF" w:rsidRPr="005C6EF7" w14:paraId="4A9D5091" w14:textId="77777777" w:rsidTr="00637FE4">
        <w:trPr>
          <w:trHeight w:val="343"/>
        </w:trPr>
        <w:tc>
          <w:tcPr>
            <w:tcW w:w="1404" w:type="dxa"/>
            <w:tcBorders>
              <w:bottom w:val="single" w:sz="4" w:space="0" w:color="auto"/>
            </w:tcBorders>
          </w:tcPr>
          <w:p w14:paraId="798B5544" w14:textId="77777777" w:rsidR="00832BAF" w:rsidRPr="00F41F52" w:rsidRDefault="00832BAF" w:rsidP="00637F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71530444" w14:textId="77777777" w:rsidR="00832BAF" w:rsidRPr="00F41F52" w:rsidRDefault="00832BAF" w:rsidP="00637F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18D79A91" w14:textId="77777777" w:rsidR="00832BAF" w:rsidRPr="005C6EF7" w:rsidRDefault="00832BAF" w:rsidP="00637F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5C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Accuracy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22517BE1" w14:textId="77777777" w:rsidR="00832BAF" w:rsidRPr="005C6EF7" w:rsidRDefault="00832BAF" w:rsidP="00637F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5C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Precision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2B0A19FE" w14:textId="77777777" w:rsidR="00832BAF" w:rsidRPr="005C6EF7" w:rsidRDefault="00832BAF" w:rsidP="00637F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5C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Recall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3D93E20A" w14:textId="77777777" w:rsidR="00832BAF" w:rsidRPr="005C6EF7" w:rsidRDefault="00832BAF" w:rsidP="00637F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5C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F1-score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6D537F62" w14:textId="77777777" w:rsidR="00832BAF" w:rsidRPr="005C6EF7" w:rsidRDefault="00832BAF" w:rsidP="00637F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5C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MCC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374AC611" w14:textId="77777777" w:rsidR="00832BAF" w:rsidRPr="005C6EF7" w:rsidRDefault="00832BAF" w:rsidP="00637F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5C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AUROC</w:t>
            </w:r>
          </w:p>
        </w:tc>
      </w:tr>
      <w:tr w:rsidR="00832BAF" w:rsidRPr="00923929" w14:paraId="188013C4" w14:textId="77777777" w:rsidTr="00637FE4">
        <w:trPr>
          <w:trHeight w:val="328"/>
        </w:trPr>
        <w:tc>
          <w:tcPr>
            <w:tcW w:w="1404" w:type="dxa"/>
            <w:vMerge w:val="restart"/>
            <w:tcBorders>
              <w:top w:val="single" w:sz="4" w:space="0" w:color="auto"/>
            </w:tcBorders>
          </w:tcPr>
          <w:p w14:paraId="1028B514" w14:textId="12405FE7" w:rsidR="00832BAF" w:rsidRPr="005C6EF7" w:rsidRDefault="00832BAF" w:rsidP="00832B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7FE4">
              <w:rPr>
                <w:rFonts w:ascii="Times New Roman" w:hAnsi="Times New Roman" w:cs="Times New Roman"/>
                <w:b/>
              </w:rPr>
              <w:t>SqueezeNet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04B7710C" w14:textId="3BE924E9" w:rsidR="00832BAF" w:rsidRPr="00F41F52" w:rsidRDefault="00832BAF" w:rsidP="00832B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1F52">
              <w:rPr>
                <w:rFonts w:ascii="Times New Roman" w:eastAsia="Times New Roman" w:hAnsi="Times New Roman" w:cs="Times New Roman"/>
                <w:color w:val="000000"/>
              </w:rPr>
              <w:t>Original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14:paraId="0C78965B" w14:textId="14CBE5E8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656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bottom"/>
          </w:tcPr>
          <w:p w14:paraId="092CCEFE" w14:textId="41534874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396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170DA704" w14:textId="72754F17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948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bottom"/>
          </w:tcPr>
          <w:p w14:paraId="01CCF589" w14:textId="4BEE6B44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55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bottom"/>
          </w:tcPr>
          <w:p w14:paraId="2EF43B46" w14:textId="6D401470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437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bottom"/>
          </w:tcPr>
          <w:p w14:paraId="6A92B03D" w14:textId="1BF58FD5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732</w:t>
            </w:r>
          </w:p>
        </w:tc>
      </w:tr>
      <w:tr w:rsidR="00832BAF" w:rsidRPr="00923929" w14:paraId="7343D185" w14:textId="77777777" w:rsidTr="00637FE4">
        <w:trPr>
          <w:trHeight w:val="343"/>
        </w:trPr>
        <w:tc>
          <w:tcPr>
            <w:tcW w:w="1404" w:type="dxa"/>
            <w:vMerge/>
          </w:tcPr>
          <w:p w14:paraId="0483067F" w14:textId="77777777" w:rsidR="00832BAF" w:rsidRPr="005C6EF7" w:rsidRDefault="00832BAF" w:rsidP="00832BAF">
            <w:pPr>
              <w:rPr>
                <w:b/>
                <w:bCs/>
              </w:rPr>
            </w:pPr>
          </w:p>
        </w:tc>
        <w:tc>
          <w:tcPr>
            <w:tcW w:w="1110" w:type="dxa"/>
          </w:tcPr>
          <w:p w14:paraId="319CE3C5" w14:textId="0D398211" w:rsidR="00832BAF" w:rsidRPr="00F41F52" w:rsidRDefault="00832BAF" w:rsidP="00832B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1F52">
              <w:rPr>
                <w:rFonts w:ascii="Times New Roman" w:eastAsia="Times New Roman" w:hAnsi="Times New Roman" w:cs="Times New Roman"/>
                <w:color w:val="000000"/>
              </w:rPr>
              <w:t>TA</w:t>
            </w:r>
          </w:p>
        </w:tc>
        <w:tc>
          <w:tcPr>
            <w:tcW w:w="1137" w:type="dxa"/>
            <w:vAlign w:val="bottom"/>
          </w:tcPr>
          <w:p w14:paraId="6ADAC7CB" w14:textId="06170545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614</w:t>
            </w:r>
          </w:p>
        </w:tc>
        <w:tc>
          <w:tcPr>
            <w:tcW w:w="1123" w:type="dxa"/>
            <w:vAlign w:val="bottom"/>
          </w:tcPr>
          <w:p w14:paraId="662F9EAB" w14:textId="5EF6FE38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367</w:t>
            </w:r>
          </w:p>
        </w:tc>
        <w:tc>
          <w:tcPr>
            <w:tcW w:w="1072" w:type="dxa"/>
            <w:vAlign w:val="bottom"/>
          </w:tcPr>
          <w:p w14:paraId="4BE703ED" w14:textId="075E2F20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943</w:t>
            </w:r>
          </w:p>
        </w:tc>
        <w:tc>
          <w:tcPr>
            <w:tcW w:w="1055" w:type="dxa"/>
            <w:vAlign w:val="bottom"/>
          </w:tcPr>
          <w:p w14:paraId="788E73F6" w14:textId="6C41FD3C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528</w:t>
            </w:r>
          </w:p>
        </w:tc>
        <w:tc>
          <w:tcPr>
            <w:tcW w:w="1060" w:type="dxa"/>
            <w:vAlign w:val="bottom"/>
          </w:tcPr>
          <w:p w14:paraId="0C038E8B" w14:textId="4178090B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392</w:t>
            </w:r>
          </w:p>
        </w:tc>
        <w:tc>
          <w:tcPr>
            <w:tcW w:w="1114" w:type="dxa"/>
            <w:vAlign w:val="bottom"/>
          </w:tcPr>
          <w:p w14:paraId="7F802CCE" w14:textId="57369028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696</w:t>
            </w:r>
          </w:p>
        </w:tc>
      </w:tr>
      <w:tr w:rsidR="00832BAF" w:rsidRPr="00923929" w14:paraId="5F99B2CC" w14:textId="77777777" w:rsidTr="00637FE4">
        <w:trPr>
          <w:trHeight w:val="343"/>
        </w:trPr>
        <w:tc>
          <w:tcPr>
            <w:tcW w:w="1404" w:type="dxa"/>
            <w:vMerge/>
          </w:tcPr>
          <w:p w14:paraId="0BC9D0BC" w14:textId="77777777" w:rsidR="00832BAF" w:rsidRPr="005C6EF7" w:rsidRDefault="00832BAF" w:rsidP="00832BAF">
            <w:pPr>
              <w:rPr>
                <w:b/>
                <w:bCs/>
              </w:rPr>
            </w:pPr>
          </w:p>
        </w:tc>
        <w:tc>
          <w:tcPr>
            <w:tcW w:w="1110" w:type="dxa"/>
          </w:tcPr>
          <w:p w14:paraId="585961AF" w14:textId="72F34A99" w:rsidR="00832BAF" w:rsidRPr="00F41F52" w:rsidRDefault="00832BAF" w:rsidP="00832B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1F52">
              <w:rPr>
                <w:rFonts w:ascii="Times New Roman" w:eastAsia="Times New Roman" w:hAnsi="Times New Roman" w:cs="Times New Roman"/>
                <w:color w:val="000000"/>
              </w:rPr>
              <w:t>GAN</w:t>
            </w:r>
          </w:p>
        </w:tc>
        <w:tc>
          <w:tcPr>
            <w:tcW w:w="1137" w:type="dxa"/>
            <w:vAlign w:val="bottom"/>
          </w:tcPr>
          <w:p w14:paraId="780568E9" w14:textId="5FD3D1F0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698</w:t>
            </w:r>
          </w:p>
        </w:tc>
        <w:tc>
          <w:tcPr>
            <w:tcW w:w="1123" w:type="dxa"/>
            <w:vAlign w:val="bottom"/>
          </w:tcPr>
          <w:p w14:paraId="0296B9E5" w14:textId="48C7E013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416</w:t>
            </w:r>
          </w:p>
        </w:tc>
        <w:tc>
          <w:tcPr>
            <w:tcW w:w="1072" w:type="dxa"/>
            <w:vAlign w:val="bottom"/>
          </w:tcPr>
          <w:p w14:paraId="6B66346B" w14:textId="1CC2703A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789</w:t>
            </w:r>
          </w:p>
        </w:tc>
        <w:tc>
          <w:tcPr>
            <w:tcW w:w="1055" w:type="dxa"/>
            <w:vAlign w:val="bottom"/>
          </w:tcPr>
          <w:p w14:paraId="4AF5EFD9" w14:textId="5418627E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545</w:t>
            </w:r>
          </w:p>
        </w:tc>
        <w:tc>
          <w:tcPr>
            <w:tcW w:w="1060" w:type="dxa"/>
            <w:vAlign w:val="bottom"/>
          </w:tcPr>
          <w:p w14:paraId="57FF35DE" w14:textId="2D18FDD1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391</w:t>
            </w:r>
          </w:p>
        </w:tc>
        <w:tc>
          <w:tcPr>
            <w:tcW w:w="1114" w:type="dxa"/>
            <w:vAlign w:val="bottom"/>
          </w:tcPr>
          <w:p w14:paraId="74C25DE9" w14:textId="315AD54F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658</w:t>
            </w:r>
          </w:p>
        </w:tc>
      </w:tr>
      <w:tr w:rsidR="00832BAF" w:rsidRPr="00923929" w14:paraId="3CA06383" w14:textId="77777777" w:rsidTr="00637FE4">
        <w:trPr>
          <w:trHeight w:val="328"/>
        </w:trPr>
        <w:tc>
          <w:tcPr>
            <w:tcW w:w="1404" w:type="dxa"/>
            <w:vMerge w:val="restart"/>
          </w:tcPr>
          <w:p w14:paraId="554D8984" w14:textId="77777777" w:rsidR="00832BAF" w:rsidRPr="00637FE4" w:rsidRDefault="00832BAF" w:rsidP="00832BAF">
            <w:pPr>
              <w:rPr>
                <w:rFonts w:ascii="Times New Roman" w:hAnsi="Times New Roman" w:cs="Times New Roman"/>
                <w:b/>
              </w:rPr>
            </w:pPr>
            <w:r w:rsidRPr="00637FE4">
              <w:rPr>
                <w:rFonts w:ascii="Times New Roman" w:hAnsi="Times New Roman" w:cs="Times New Roman"/>
                <w:b/>
              </w:rPr>
              <w:t>MobileNet</w:t>
            </w:r>
          </w:p>
          <w:p w14:paraId="266D1F64" w14:textId="1AA16080" w:rsidR="00832BAF" w:rsidRPr="005C6EF7" w:rsidRDefault="00832BAF" w:rsidP="00832B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7FE4">
              <w:rPr>
                <w:rFonts w:ascii="Times New Roman" w:hAnsi="Times New Roman" w:cs="Times New Roman"/>
                <w:b/>
              </w:rPr>
              <w:t>V2</w:t>
            </w:r>
          </w:p>
        </w:tc>
        <w:tc>
          <w:tcPr>
            <w:tcW w:w="1110" w:type="dxa"/>
          </w:tcPr>
          <w:p w14:paraId="435A0CA7" w14:textId="60CC6271" w:rsidR="00832BAF" w:rsidRPr="00F41F52" w:rsidRDefault="00832BAF" w:rsidP="00832B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1F52">
              <w:rPr>
                <w:rFonts w:ascii="Times New Roman" w:eastAsia="Times New Roman" w:hAnsi="Times New Roman" w:cs="Times New Roman"/>
                <w:color w:val="000000"/>
              </w:rPr>
              <w:t>Original</w:t>
            </w:r>
          </w:p>
        </w:tc>
        <w:tc>
          <w:tcPr>
            <w:tcW w:w="1137" w:type="dxa"/>
            <w:vAlign w:val="bottom"/>
          </w:tcPr>
          <w:p w14:paraId="70A44DE3" w14:textId="688E3C6E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707</w:t>
            </w:r>
          </w:p>
        </w:tc>
        <w:tc>
          <w:tcPr>
            <w:tcW w:w="1123" w:type="dxa"/>
            <w:vAlign w:val="bottom"/>
          </w:tcPr>
          <w:p w14:paraId="6A4CFAE4" w14:textId="31C2F519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430</w:t>
            </w:r>
          </w:p>
        </w:tc>
        <w:tc>
          <w:tcPr>
            <w:tcW w:w="1072" w:type="dxa"/>
            <w:vAlign w:val="bottom"/>
          </w:tcPr>
          <w:p w14:paraId="2641FFBB" w14:textId="2F5F4B13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858</w:t>
            </w:r>
          </w:p>
        </w:tc>
        <w:tc>
          <w:tcPr>
            <w:tcW w:w="1055" w:type="dxa"/>
            <w:vAlign w:val="bottom"/>
          </w:tcPr>
          <w:p w14:paraId="4CFC68EC" w14:textId="4617F095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573</w:t>
            </w:r>
          </w:p>
        </w:tc>
        <w:tc>
          <w:tcPr>
            <w:tcW w:w="1060" w:type="dxa"/>
            <w:vAlign w:val="bottom"/>
          </w:tcPr>
          <w:p w14:paraId="0A520439" w14:textId="367130EC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439</w:t>
            </w:r>
          </w:p>
        </w:tc>
        <w:tc>
          <w:tcPr>
            <w:tcW w:w="1114" w:type="dxa"/>
            <w:vAlign w:val="bottom"/>
          </w:tcPr>
          <w:p w14:paraId="0778B40F" w14:textId="42CEFA09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640</w:t>
            </w:r>
          </w:p>
        </w:tc>
      </w:tr>
      <w:tr w:rsidR="00832BAF" w:rsidRPr="00923929" w14:paraId="0ED44235" w14:textId="77777777" w:rsidTr="00637FE4">
        <w:trPr>
          <w:trHeight w:val="343"/>
        </w:trPr>
        <w:tc>
          <w:tcPr>
            <w:tcW w:w="1404" w:type="dxa"/>
            <w:vMerge/>
          </w:tcPr>
          <w:p w14:paraId="70167E0A" w14:textId="77777777" w:rsidR="00832BAF" w:rsidRPr="005C6EF7" w:rsidRDefault="00832BAF" w:rsidP="00832BAF">
            <w:pPr>
              <w:rPr>
                <w:b/>
                <w:bCs/>
              </w:rPr>
            </w:pPr>
          </w:p>
        </w:tc>
        <w:tc>
          <w:tcPr>
            <w:tcW w:w="1110" w:type="dxa"/>
          </w:tcPr>
          <w:p w14:paraId="29EE4397" w14:textId="53A3778F" w:rsidR="00832BAF" w:rsidRPr="00F41F52" w:rsidRDefault="00832BAF" w:rsidP="00832B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1F52">
              <w:rPr>
                <w:rFonts w:ascii="Times New Roman" w:eastAsia="Times New Roman" w:hAnsi="Times New Roman" w:cs="Times New Roman"/>
                <w:color w:val="000000"/>
              </w:rPr>
              <w:t>TA</w:t>
            </w:r>
          </w:p>
        </w:tc>
        <w:tc>
          <w:tcPr>
            <w:tcW w:w="1137" w:type="dxa"/>
            <w:vAlign w:val="bottom"/>
          </w:tcPr>
          <w:p w14:paraId="34A3B85F" w14:textId="31C3A0E4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706</w:t>
            </w:r>
          </w:p>
        </w:tc>
        <w:tc>
          <w:tcPr>
            <w:tcW w:w="1123" w:type="dxa"/>
            <w:vAlign w:val="bottom"/>
          </w:tcPr>
          <w:p w14:paraId="07E4D70D" w14:textId="5304C2E4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428</w:t>
            </w:r>
          </w:p>
        </w:tc>
        <w:tc>
          <w:tcPr>
            <w:tcW w:w="1072" w:type="dxa"/>
            <w:vAlign w:val="bottom"/>
          </w:tcPr>
          <w:p w14:paraId="711ACC96" w14:textId="66B20D51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841</w:t>
            </w:r>
          </w:p>
        </w:tc>
        <w:tc>
          <w:tcPr>
            <w:tcW w:w="1055" w:type="dxa"/>
            <w:vAlign w:val="bottom"/>
          </w:tcPr>
          <w:p w14:paraId="2C277F8B" w14:textId="72C78D3B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568</w:t>
            </w:r>
          </w:p>
        </w:tc>
        <w:tc>
          <w:tcPr>
            <w:tcW w:w="1060" w:type="dxa"/>
            <w:vAlign w:val="bottom"/>
          </w:tcPr>
          <w:p w14:paraId="0254C474" w14:textId="61442F70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429</w:t>
            </w:r>
          </w:p>
        </w:tc>
        <w:tc>
          <w:tcPr>
            <w:tcW w:w="1114" w:type="dxa"/>
            <w:vAlign w:val="bottom"/>
          </w:tcPr>
          <w:p w14:paraId="09013829" w14:textId="720F99DF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611</w:t>
            </w:r>
          </w:p>
        </w:tc>
      </w:tr>
      <w:tr w:rsidR="00832BAF" w:rsidRPr="00923929" w14:paraId="077C8145" w14:textId="77777777" w:rsidTr="00637FE4">
        <w:trPr>
          <w:trHeight w:val="343"/>
        </w:trPr>
        <w:tc>
          <w:tcPr>
            <w:tcW w:w="1404" w:type="dxa"/>
            <w:vMerge/>
          </w:tcPr>
          <w:p w14:paraId="7FFCB665" w14:textId="77777777" w:rsidR="00832BAF" w:rsidRPr="005C6EF7" w:rsidRDefault="00832BAF" w:rsidP="00832BAF">
            <w:pPr>
              <w:rPr>
                <w:b/>
                <w:bCs/>
              </w:rPr>
            </w:pPr>
          </w:p>
        </w:tc>
        <w:tc>
          <w:tcPr>
            <w:tcW w:w="1110" w:type="dxa"/>
          </w:tcPr>
          <w:p w14:paraId="1CEE38C4" w14:textId="14143D41" w:rsidR="00832BAF" w:rsidRPr="00F41F52" w:rsidRDefault="00832BAF" w:rsidP="00832B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1F52">
              <w:rPr>
                <w:rFonts w:ascii="Times New Roman" w:eastAsia="Times New Roman" w:hAnsi="Times New Roman" w:cs="Times New Roman"/>
                <w:color w:val="000000"/>
              </w:rPr>
              <w:t>GAN</w:t>
            </w:r>
          </w:p>
        </w:tc>
        <w:tc>
          <w:tcPr>
            <w:tcW w:w="1137" w:type="dxa"/>
            <w:vAlign w:val="bottom"/>
          </w:tcPr>
          <w:p w14:paraId="7A048101" w14:textId="7ED05730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714</w:t>
            </w:r>
          </w:p>
        </w:tc>
        <w:tc>
          <w:tcPr>
            <w:tcW w:w="1123" w:type="dxa"/>
            <w:vAlign w:val="bottom"/>
          </w:tcPr>
          <w:p w14:paraId="19D60059" w14:textId="3B4E643A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435</w:t>
            </w:r>
          </w:p>
        </w:tc>
        <w:tc>
          <w:tcPr>
            <w:tcW w:w="1072" w:type="dxa"/>
            <w:vAlign w:val="bottom"/>
          </w:tcPr>
          <w:p w14:paraId="41D808E9" w14:textId="2DC32624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828</w:t>
            </w:r>
          </w:p>
        </w:tc>
        <w:tc>
          <w:tcPr>
            <w:tcW w:w="1055" w:type="dxa"/>
            <w:vAlign w:val="bottom"/>
          </w:tcPr>
          <w:p w14:paraId="17DA9D6D" w14:textId="7FD2D5FB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570</w:t>
            </w:r>
          </w:p>
        </w:tc>
        <w:tc>
          <w:tcPr>
            <w:tcW w:w="1060" w:type="dxa"/>
            <w:vAlign w:val="bottom"/>
          </w:tcPr>
          <w:p w14:paraId="38D61CB7" w14:textId="3EB4AC91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430</w:t>
            </w:r>
          </w:p>
        </w:tc>
        <w:tc>
          <w:tcPr>
            <w:tcW w:w="1114" w:type="dxa"/>
            <w:vAlign w:val="bottom"/>
          </w:tcPr>
          <w:p w14:paraId="09186237" w14:textId="575615C0" w:rsidR="00832BAF" w:rsidRPr="00923929" w:rsidRDefault="00832BAF" w:rsidP="00832B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640</w:t>
            </w:r>
          </w:p>
        </w:tc>
      </w:tr>
    </w:tbl>
    <w:p w14:paraId="1451D9D0" w14:textId="77777777" w:rsidR="00832BAF" w:rsidRPr="009C1A49" w:rsidRDefault="00832BAF" w:rsidP="004C3CA2">
      <w:pPr>
        <w:widowControl/>
        <w:jc w:val="left"/>
        <w:rPr>
          <w:rFonts w:ascii="Times New Roman" w:eastAsia="맑은 고딕" w:hAnsi="Times New Roman" w:cs="Times New Roman"/>
          <w:color w:val="000000" w:themeColor="text1"/>
          <w:sz w:val="20"/>
          <w:szCs w:val="20"/>
          <w:lang w:eastAsia="ko-KR"/>
        </w:rPr>
      </w:pPr>
    </w:p>
    <w:sectPr w:rsidR="00832BAF" w:rsidRPr="009C1A49" w:rsidSect="007808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60060F" w14:textId="77777777" w:rsidR="00BB5A78" w:rsidRDefault="00BB5A78" w:rsidP="000326BB">
      <w:r>
        <w:separator/>
      </w:r>
    </w:p>
  </w:endnote>
  <w:endnote w:type="continuationSeparator" w:id="0">
    <w:p w14:paraId="4EAA3B42" w14:textId="77777777" w:rsidR="00BB5A78" w:rsidRDefault="00BB5A78" w:rsidP="00032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Segoe UI Historic"/>
    <w:charset w:val="00"/>
    <w:family w:val="auto"/>
    <w:pitch w:val="variable"/>
    <w:sig w:usb0="A00002FF" w:usb1="7800205A" w:usb2="14600000" w:usb3="00000000" w:csb0="00000193" w:csb1="00000000"/>
  </w:font>
  <w:font w:name="平成明朝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EE7953" w14:textId="77777777" w:rsidR="00BB5A78" w:rsidRDefault="00BB5A78" w:rsidP="000326BB">
      <w:r>
        <w:separator/>
      </w:r>
    </w:p>
  </w:footnote>
  <w:footnote w:type="continuationSeparator" w:id="0">
    <w:p w14:paraId="174D9D04" w14:textId="77777777" w:rsidR="00BB5A78" w:rsidRDefault="00BB5A78" w:rsidP="000326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4A73D7"/>
    <w:multiLevelType w:val="hybridMultilevel"/>
    <w:tmpl w:val="B3D8EE3C"/>
    <w:lvl w:ilvl="0" w:tplc="CCBA9FC4">
      <w:start w:val="5"/>
      <w:numFmt w:val="bullet"/>
      <w:lvlText w:val=""/>
      <w:lvlJc w:val="left"/>
      <w:pPr>
        <w:ind w:left="781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5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2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9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06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14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21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28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3575" w:hanging="360"/>
      </w:pPr>
      <w:rPr>
        <w:rFonts w:ascii="Wingdings" w:hAnsi="Wingdings" w:hint="default"/>
      </w:rPr>
    </w:lvl>
  </w:abstractNum>
  <w:abstractNum w:abstractNumId="1" w15:restartNumberingAfterBreak="0">
    <w:nsid w:val="69EB31FF"/>
    <w:multiLevelType w:val="hybridMultilevel"/>
    <w:tmpl w:val="14AA4170"/>
    <w:lvl w:ilvl="0" w:tplc="BABA13EE">
      <w:start w:val="5"/>
      <w:numFmt w:val="bullet"/>
      <w:lvlText w:val=""/>
      <w:lvlJc w:val="left"/>
      <w:pPr>
        <w:ind w:left="771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0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1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2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2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3470" w:hanging="360"/>
      </w:pPr>
      <w:rPr>
        <w:rFonts w:ascii="Wingdings" w:hAnsi="Wingdings" w:hint="default"/>
      </w:rPr>
    </w:lvl>
  </w:abstractNum>
  <w:abstractNum w:abstractNumId="2" w15:restartNumberingAfterBreak="0">
    <w:nsid w:val="785C35E5"/>
    <w:multiLevelType w:val="hybridMultilevel"/>
    <w:tmpl w:val="55EEF918"/>
    <w:lvl w:ilvl="0" w:tplc="EBEA3234">
      <w:start w:val="5"/>
      <w:numFmt w:val="bullet"/>
      <w:lvlText w:val=""/>
      <w:lvlJc w:val="left"/>
      <w:pPr>
        <w:ind w:left="739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1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8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5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02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9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7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24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315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hideSpellingErrors/>
  <w:hideGrammaticalError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3MjazNDQ0MLI0MLFU0lEKTi0uzszPAykwrAUA+CJI1CwAAAA="/>
  </w:docVars>
  <w:rsids>
    <w:rsidRoot w:val="00410DA7"/>
    <w:rsid w:val="000007D3"/>
    <w:rsid w:val="00003E0B"/>
    <w:rsid w:val="00005E76"/>
    <w:rsid w:val="000060DA"/>
    <w:rsid w:val="00011203"/>
    <w:rsid w:val="00013251"/>
    <w:rsid w:val="00013760"/>
    <w:rsid w:val="00015CF1"/>
    <w:rsid w:val="000211B9"/>
    <w:rsid w:val="0002322C"/>
    <w:rsid w:val="00023490"/>
    <w:rsid w:val="00024783"/>
    <w:rsid w:val="00025639"/>
    <w:rsid w:val="00026ABF"/>
    <w:rsid w:val="000302B7"/>
    <w:rsid w:val="00030D24"/>
    <w:rsid w:val="0003159C"/>
    <w:rsid w:val="000326BB"/>
    <w:rsid w:val="000337EC"/>
    <w:rsid w:val="00037F36"/>
    <w:rsid w:val="0004127E"/>
    <w:rsid w:val="00043481"/>
    <w:rsid w:val="000472AC"/>
    <w:rsid w:val="00050071"/>
    <w:rsid w:val="00053BB0"/>
    <w:rsid w:val="00056B17"/>
    <w:rsid w:val="00062580"/>
    <w:rsid w:val="00063222"/>
    <w:rsid w:val="00063A47"/>
    <w:rsid w:val="000702F0"/>
    <w:rsid w:val="00071977"/>
    <w:rsid w:val="00071E23"/>
    <w:rsid w:val="00073743"/>
    <w:rsid w:val="0008051B"/>
    <w:rsid w:val="00080AB8"/>
    <w:rsid w:val="0008440D"/>
    <w:rsid w:val="0008598B"/>
    <w:rsid w:val="000940A4"/>
    <w:rsid w:val="0009547B"/>
    <w:rsid w:val="0009744E"/>
    <w:rsid w:val="000A377A"/>
    <w:rsid w:val="000A4D59"/>
    <w:rsid w:val="000A721C"/>
    <w:rsid w:val="000A7872"/>
    <w:rsid w:val="000B1250"/>
    <w:rsid w:val="000B2FEA"/>
    <w:rsid w:val="000B3225"/>
    <w:rsid w:val="000B35D6"/>
    <w:rsid w:val="000B7092"/>
    <w:rsid w:val="000B7A96"/>
    <w:rsid w:val="000B7FC9"/>
    <w:rsid w:val="000C1BDC"/>
    <w:rsid w:val="000C28C3"/>
    <w:rsid w:val="000C33AD"/>
    <w:rsid w:val="000D0A1C"/>
    <w:rsid w:val="000D1FF6"/>
    <w:rsid w:val="000D2C52"/>
    <w:rsid w:val="000D5061"/>
    <w:rsid w:val="000D50CE"/>
    <w:rsid w:val="000D66AC"/>
    <w:rsid w:val="000D7366"/>
    <w:rsid w:val="000E1D39"/>
    <w:rsid w:val="000E241A"/>
    <w:rsid w:val="000E53A4"/>
    <w:rsid w:val="000E678F"/>
    <w:rsid w:val="000E6CBC"/>
    <w:rsid w:val="000E7BF5"/>
    <w:rsid w:val="000F025E"/>
    <w:rsid w:val="000F0ED9"/>
    <w:rsid w:val="0010168B"/>
    <w:rsid w:val="0010288F"/>
    <w:rsid w:val="001032BC"/>
    <w:rsid w:val="001039D6"/>
    <w:rsid w:val="00107B1B"/>
    <w:rsid w:val="001114B7"/>
    <w:rsid w:val="0011401A"/>
    <w:rsid w:val="0011476C"/>
    <w:rsid w:val="00116758"/>
    <w:rsid w:val="00117105"/>
    <w:rsid w:val="0012119D"/>
    <w:rsid w:val="00121F40"/>
    <w:rsid w:val="00126C3E"/>
    <w:rsid w:val="00126F80"/>
    <w:rsid w:val="00130A77"/>
    <w:rsid w:val="001320E1"/>
    <w:rsid w:val="00132EA7"/>
    <w:rsid w:val="00135636"/>
    <w:rsid w:val="00137A9E"/>
    <w:rsid w:val="0014349D"/>
    <w:rsid w:val="00144AC2"/>
    <w:rsid w:val="00145E92"/>
    <w:rsid w:val="00150120"/>
    <w:rsid w:val="00150D5F"/>
    <w:rsid w:val="00154364"/>
    <w:rsid w:val="001556C2"/>
    <w:rsid w:val="00155F15"/>
    <w:rsid w:val="00157795"/>
    <w:rsid w:val="00157C2F"/>
    <w:rsid w:val="00163C4A"/>
    <w:rsid w:val="001671C7"/>
    <w:rsid w:val="00170806"/>
    <w:rsid w:val="00181138"/>
    <w:rsid w:val="00184267"/>
    <w:rsid w:val="001860DF"/>
    <w:rsid w:val="001870F4"/>
    <w:rsid w:val="0019137D"/>
    <w:rsid w:val="0019199E"/>
    <w:rsid w:val="00192513"/>
    <w:rsid w:val="001A3D96"/>
    <w:rsid w:val="001A3DBD"/>
    <w:rsid w:val="001B00A0"/>
    <w:rsid w:val="001B1D65"/>
    <w:rsid w:val="001B3002"/>
    <w:rsid w:val="001B6505"/>
    <w:rsid w:val="001B6592"/>
    <w:rsid w:val="001C2CC4"/>
    <w:rsid w:val="001C5B79"/>
    <w:rsid w:val="001C63BB"/>
    <w:rsid w:val="001C74B7"/>
    <w:rsid w:val="001C7855"/>
    <w:rsid w:val="001D10F9"/>
    <w:rsid w:val="001D129E"/>
    <w:rsid w:val="001D22EB"/>
    <w:rsid w:val="001E12A9"/>
    <w:rsid w:val="001E17CA"/>
    <w:rsid w:val="001E314C"/>
    <w:rsid w:val="001E3F79"/>
    <w:rsid w:val="001E4F9F"/>
    <w:rsid w:val="001E5763"/>
    <w:rsid w:val="001E7DBF"/>
    <w:rsid w:val="002006DE"/>
    <w:rsid w:val="00200B84"/>
    <w:rsid w:val="00200C44"/>
    <w:rsid w:val="0020437E"/>
    <w:rsid w:val="00204BFB"/>
    <w:rsid w:val="00205768"/>
    <w:rsid w:val="00205BE0"/>
    <w:rsid w:val="00205C74"/>
    <w:rsid w:val="00206F89"/>
    <w:rsid w:val="00207171"/>
    <w:rsid w:val="00213511"/>
    <w:rsid w:val="00214F36"/>
    <w:rsid w:val="00220394"/>
    <w:rsid w:val="00227774"/>
    <w:rsid w:val="002300F0"/>
    <w:rsid w:val="0023571B"/>
    <w:rsid w:val="00240138"/>
    <w:rsid w:val="002416DE"/>
    <w:rsid w:val="00246748"/>
    <w:rsid w:val="00247766"/>
    <w:rsid w:val="00247D23"/>
    <w:rsid w:val="00250BD1"/>
    <w:rsid w:val="002564E0"/>
    <w:rsid w:val="002578A7"/>
    <w:rsid w:val="00260BD9"/>
    <w:rsid w:val="00271017"/>
    <w:rsid w:val="00274E33"/>
    <w:rsid w:val="002812F1"/>
    <w:rsid w:val="00287980"/>
    <w:rsid w:val="00291A37"/>
    <w:rsid w:val="002955CD"/>
    <w:rsid w:val="002A73FC"/>
    <w:rsid w:val="002B2082"/>
    <w:rsid w:val="002B4E55"/>
    <w:rsid w:val="002B5135"/>
    <w:rsid w:val="002B647D"/>
    <w:rsid w:val="002B79B7"/>
    <w:rsid w:val="002C44E7"/>
    <w:rsid w:val="002C5C20"/>
    <w:rsid w:val="002C622F"/>
    <w:rsid w:val="002D378A"/>
    <w:rsid w:val="002D5954"/>
    <w:rsid w:val="002D6A9A"/>
    <w:rsid w:val="002E1808"/>
    <w:rsid w:val="002E1A92"/>
    <w:rsid w:val="002E1BA3"/>
    <w:rsid w:val="002E335C"/>
    <w:rsid w:val="002E4D39"/>
    <w:rsid w:val="002E585D"/>
    <w:rsid w:val="002E6B0C"/>
    <w:rsid w:val="002F4DDD"/>
    <w:rsid w:val="002F647E"/>
    <w:rsid w:val="002F64E0"/>
    <w:rsid w:val="00300858"/>
    <w:rsid w:val="00301DFC"/>
    <w:rsid w:val="003034C5"/>
    <w:rsid w:val="003069B1"/>
    <w:rsid w:val="0031076B"/>
    <w:rsid w:val="00311DC5"/>
    <w:rsid w:val="00322ED6"/>
    <w:rsid w:val="003315F2"/>
    <w:rsid w:val="00331CC3"/>
    <w:rsid w:val="0033544C"/>
    <w:rsid w:val="003357F6"/>
    <w:rsid w:val="003370B1"/>
    <w:rsid w:val="00341DF4"/>
    <w:rsid w:val="0034221B"/>
    <w:rsid w:val="00343084"/>
    <w:rsid w:val="00343ACE"/>
    <w:rsid w:val="0034439B"/>
    <w:rsid w:val="0034441E"/>
    <w:rsid w:val="00345189"/>
    <w:rsid w:val="003460FB"/>
    <w:rsid w:val="0034788D"/>
    <w:rsid w:val="0035004B"/>
    <w:rsid w:val="00351176"/>
    <w:rsid w:val="00352CE8"/>
    <w:rsid w:val="00353624"/>
    <w:rsid w:val="003568EA"/>
    <w:rsid w:val="00357069"/>
    <w:rsid w:val="00357DB4"/>
    <w:rsid w:val="00362886"/>
    <w:rsid w:val="00366618"/>
    <w:rsid w:val="00367579"/>
    <w:rsid w:val="003709FD"/>
    <w:rsid w:val="00373FD1"/>
    <w:rsid w:val="00374670"/>
    <w:rsid w:val="00375EA2"/>
    <w:rsid w:val="00377294"/>
    <w:rsid w:val="003839D8"/>
    <w:rsid w:val="00386AEC"/>
    <w:rsid w:val="003909F6"/>
    <w:rsid w:val="0039361E"/>
    <w:rsid w:val="00393B0C"/>
    <w:rsid w:val="0039429B"/>
    <w:rsid w:val="003953B6"/>
    <w:rsid w:val="003968BC"/>
    <w:rsid w:val="003A3568"/>
    <w:rsid w:val="003A6FEE"/>
    <w:rsid w:val="003B03EF"/>
    <w:rsid w:val="003B1D6F"/>
    <w:rsid w:val="003B2537"/>
    <w:rsid w:val="003B3B3D"/>
    <w:rsid w:val="003B6142"/>
    <w:rsid w:val="003B7FC5"/>
    <w:rsid w:val="003C1F99"/>
    <w:rsid w:val="003C2670"/>
    <w:rsid w:val="003C76CE"/>
    <w:rsid w:val="003C7AF4"/>
    <w:rsid w:val="003D122F"/>
    <w:rsid w:val="003D7ED7"/>
    <w:rsid w:val="003E18CA"/>
    <w:rsid w:val="003E44CD"/>
    <w:rsid w:val="003E6CCE"/>
    <w:rsid w:val="003E7F89"/>
    <w:rsid w:val="003F13C9"/>
    <w:rsid w:val="003F1E0E"/>
    <w:rsid w:val="003F2F62"/>
    <w:rsid w:val="003F72F7"/>
    <w:rsid w:val="003F74CA"/>
    <w:rsid w:val="003F7ADB"/>
    <w:rsid w:val="0040527B"/>
    <w:rsid w:val="00410DA7"/>
    <w:rsid w:val="00417C63"/>
    <w:rsid w:val="00417FC5"/>
    <w:rsid w:val="0042089F"/>
    <w:rsid w:val="00421E42"/>
    <w:rsid w:val="00422AD7"/>
    <w:rsid w:val="00423DEA"/>
    <w:rsid w:val="004312AE"/>
    <w:rsid w:val="00437DBB"/>
    <w:rsid w:val="004409D3"/>
    <w:rsid w:val="004436F5"/>
    <w:rsid w:val="00443F14"/>
    <w:rsid w:val="00443FEC"/>
    <w:rsid w:val="00444869"/>
    <w:rsid w:val="00445988"/>
    <w:rsid w:val="00446E57"/>
    <w:rsid w:val="00451BBF"/>
    <w:rsid w:val="004521D3"/>
    <w:rsid w:val="004556D4"/>
    <w:rsid w:val="00455909"/>
    <w:rsid w:val="00462391"/>
    <w:rsid w:val="004645A1"/>
    <w:rsid w:val="004664F3"/>
    <w:rsid w:val="00466D7A"/>
    <w:rsid w:val="00467DFD"/>
    <w:rsid w:val="00470ECC"/>
    <w:rsid w:val="00471222"/>
    <w:rsid w:val="00472C62"/>
    <w:rsid w:val="00473036"/>
    <w:rsid w:val="0047455D"/>
    <w:rsid w:val="00477F77"/>
    <w:rsid w:val="00480714"/>
    <w:rsid w:val="00480913"/>
    <w:rsid w:val="00481495"/>
    <w:rsid w:val="00483C4A"/>
    <w:rsid w:val="00484F77"/>
    <w:rsid w:val="00485A09"/>
    <w:rsid w:val="0049799F"/>
    <w:rsid w:val="004A1685"/>
    <w:rsid w:val="004A2C91"/>
    <w:rsid w:val="004A385A"/>
    <w:rsid w:val="004A7774"/>
    <w:rsid w:val="004B44A3"/>
    <w:rsid w:val="004B4FFA"/>
    <w:rsid w:val="004B514E"/>
    <w:rsid w:val="004C0CB9"/>
    <w:rsid w:val="004C3CA2"/>
    <w:rsid w:val="004C78C0"/>
    <w:rsid w:val="004D0987"/>
    <w:rsid w:val="004D0F2D"/>
    <w:rsid w:val="004D1A24"/>
    <w:rsid w:val="004D2896"/>
    <w:rsid w:val="004D4E88"/>
    <w:rsid w:val="004E03ED"/>
    <w:rsid w:val="004E14D2"/>
    <w:rsid w:val="004E67C7"/>
    <w:rsid w:val="004E6DF8"/>
    <w:rsid w:val="004F0586"/>
    <w:rsid w:val="004F116A"/>
    <w:rsid w:val="004F4FD5"/>
    <w:rsid w:val="004F72B6"/>
    <w:rsid w:val="00504272"/>
    <w:rsid w:val="0051379A"/>
    <w:rsid w:val="00515004"/>
    <w:rsid w:val="005179E7"/>
    <w:rsid w:val="00523B0A"/>
    <w:rsid w:val="005249C9"/>
    <w:rsid w:val="00526B13"/>
    <w:rsid w:val="00532D89"/>
    <w:rsid w:val="00533C42"/>
    <w:rsid w:val="00535B75"/>
    <w:rsid w:val="00544482"/>
    <w:rsid w:val="0054613F"/>
    <w:rsid w:val="005511C5"/>
    <w:rsid w:val="0055547A"/>
    <w:rsid w:val="005561F2"/>
    <w:rsid w:val="005569D9"/>
    <w:rsid w:val="00556E7D"/>
    <w:rsid w:val="005605BB"/>
    <w:rsid w:val="005612A2"/>
    <w:rsid w:val="005617AC"/>
    <w:rsid w:val="00563E86"/>
    <w:rsid w:val="00563EB9"/>
    <w:rsid w:val="00564EBE"/>
    <w:rsid w:val="00565365"/>
    <w:rsid w:val="00574078"/>
    <w:rsid w:val="00580BA1"/>
    <w:rsid w:val="0058256A"/>
    <w:rsid w:val="0058587C"/>
    <w:rsid w:val="005911DF"/>
    <w:rsid w:val="00594919"/>
    <w:rsid w:val="005950ED"/>
    <w:rsid w:val="0059561A"/>
    <w:rsid w:val="005967FE"/>
    <w:rsid w:val="005968BE"/>
    <w:rsid w:val="005977F7"/>
    <w:rsid w:val="005A02C9"/>
    <w:rsid w:val="005A388B"/>
    <w:rsid w:val="005A4ABC"/>
    <w:rsid w:val="005B02B1"/>
    <w:rsid w:val="005B1D32"/>
    <w:rsid w:val="005B391D"/>
    <w:rsid w:val="005B3ADB"/>
    <w:rsid w:val="005C476D"/>
    <w:rsid w:val="005C57FB"/>
    <w:rsid w:val="005C5ADF"/>
    <w:rsid w:val="005C7C5D"/>
    <w:rsid w:val="005D0C4A"/>
    <w:rsid w:val="005D1071"/>
    <w:rsid w:val="005D16E2"/>
    <w:rsid w:val="005D2644"/>
    <w:rsid w:val="005D3811"/>
    <w:rsid w:val="005E1DD5"/>
    <w:rsid w:val="005E23E0"/>
    <w:rsid w:val="005E2C87"/>
    <w:rsid w:val="005E4A7B"/>
    <w:rsid w:val="005E539A"/>
    <w:rsid w:val="005E6A4D"/>
    <w:rsid w:val="005E6AEF"/>
    <w:rsid w:val="005E7E38"/>
    <w:rsid w:val="005F6ED4"/>
    <w:rsid w:val="00601915"/>
    <w:rsid w:val="00601D35"/>
    <w:rsid w:val="00603519"/>
    <w:rsid w:val="006074BB"/>
    <w:rsid w:val="00610CBC"/>
    <w:rsid w:val="006121C1"/>
    <w:rsid w:val="00612246"/>
    <w:rsid w:val="00612EC7"/>
    <w:rsid w:val="00614514"/>
    <w:rsid w:val="0061716B"/>
    <w:rsid w:val="00617718"/>
    <w:rsid w:val="00620EA2"/>
    <w:rsid w:val="00622943"/>
    <w:rsid w:val="00623A1A"/>
    <w:rsid w:val="0062491D"/>
    <w:rsid w:val="00625E86"/>
    <w:rsid w:val="006262AF"/>
    <w:rsid w:val="00626AC8"/>
    <w:rsid w:val="00627926"/>
    <w:rsid w:val="0063263C"/>
    <w:rsid w:val="00632F2A"/>
    <w:rsid w:val="006351E8"/>
    <w:rsid w:val="00637D2F"/>
    <w:rsid w:val="006436C8"/>
    <w:rsid w:val="00644748"/>
    <w:rsid w:val="006500DD"/>
    <w:rsid w:val="0065137C"/>
    <w:rsid w:val="00661CCA"/>
    <w:rsid w:val="006627B9"/>
    <w:rsid w:val="00662FB3"/>
    <w:rsid w:val="00663C05"/>
    <w:rsid w:val="00664E4C"/>
    <w:rsid w:val="006713FD"/>
    <w:rsid w:val="00672812"/>
    <w:rsid w:val="0067344F"/>
    <w:rsid w:val="006762A9"/>
    <w:rsid w:val="006813E6"/>
    <w:rsid w:val="006830ED"/>
    <w:rsid w:val="006854AE"/>
    <w:rsid w:val="006854DB"/>
    <w:rsid w:val="006863F1"/>
    <w:rsid w:val="00687B8A"/>
    <w:rsid w:val="00694718"/>
    <w:rsid w:val="006A0A64"/>
    <w:rsid w:val="006B054E"/>
    <w:rsid w:val="006B2431"/>
    <w:rsid w:val="006B3BDE"/>
    <w:rsid w:val="006B44B4"/>
    <w:rsid w:val="006B72BE"/>
    <w:rsid w:val="006C3565"/>
    <w:rsid w:val="006C3AB8"/>
    <w:rsid w:val="006C53DA"/>
    <w:rsid w:val="006C76A2"/>
    <w:rsid w:val="006D08B8"/>
    <w:rsid w:val="006D4DF2"/>
    <w:rsid w:val="006D50FA"/>
    <w:rsid w:val="006E1E8E"/>
    <w:rsid w:val="006E3F75"/>
    <w:rsid w:val="006E4D63"/>
    <w:rsid w:val="006E5139"/>
    <w:rsid w:val="006E7048"/>
    <w:rsid w:val="006F0387"/>
    <w:rsid w:val="006F1F86"/>
    <w:rsid w:val="006F323B"/>
    <w:rsid w:val="006F5C48"/>
    <w:rsid w:val="0070560C"/>
    <w:rsid w:val="00706E4C"/>
    <w:rsid w:val="00707087"/>
    <w:rsid w:val="00710343"/>
    <w:rsid w:val="00711F58"/>
    <w:rsid w:val="0072151D"/>
    <w:rsid w:val="00721883"/>
    <w:rsid w:val="007309D4"/>
    <w:rsid w:val="00733BF5"/>
    <w:rsid w:val="00735EBF"/>
    <w:rsid w:val="00736E88"/>
    <w:rsid w:val="00737937"/>
    <w:rsid w:val="00737A40"/>
    <w:rsid w:val="00741F44"/>
    <w:rsid w:val="00747F75"/>
    <w:rsid w:val="007524C4"/>
    <w:rsid w:val="00757683"/>
    <w:rsid w:val="00757C70"/>
    <w:rsid w:val="00764193"/>
    <w:rsid w:val="007647A1"/>
    <w:rsid w:val="007652CD"/>
    <w:rsid w:val="00765922"/>
    <w:rsid w:val="00771CE9"/>
    <w:rsid w:val="0077532D"/>
    <w:rsid w:val="0078089F"/>
    <w:rsid w:val="007856C7"/>
    <w:rsid w:val="00785AF5"/>
    <w:rsid w:val="00787510"/>
    <w:rsid w:val="007A7CC8"/>
    <w:rsid w:val="007B090B"/>
    <w:rsid w:val="007B18E8"/>
    <w:rsid w:val="007B5073"/>
    <w:rsid w:val="007B5D7C"/>
    <w:rsid w:val="007B6C97"/>
    <w:rsid w:val="007C15AC"/>
    <w:rsid w:val="007C23E8"/>
    <w:rsid w:val="007C2F37"/>
    <w:rsid w:val="007C5982"/>
    <w:rsid w:val="007C71CB"/>
    <w:rsid w:val="007D3CE1"/>
    <w:rsid w:val="007E3140"/>
    <w:rsid w:val="007E3CB2"/>
    <w:rsid w:val="007E560A"/>
    <w:rsid w:val="007E59C6"/>
    <w:rsid w:val="007F44B4"/>
    <w:rsid w:val="007F6E7B"/>
    <w:rsid w:val="00800CA5"/>
    <w:rsid w:val="008046BC"/>
    <w:rsid w:val="00810DA2"/>
    <w:rsid w:val="008130C4"/>
    <w:rsid w:val="00815C4C"/>
    <w:rsid w:val="00815FC0"/>
    <w:rsid w:val="008161BC"/>
    <w:rsid w:val="00817EA9"/>
    <w:rsid w:val="0082090F"/>
    <w:rsid w:val="00821251"/>
    <w:rsid w:val="00821450"/>
    <w:rsid w:val="0082380E"/>
    <w:rsid w:val="0082428E"/>
    <w:rsid w:val="00826D8E"/>
    <w:rsid w:val="0083063D"/>
    <w:rsid w:val="00832928"/>
    <w:rsid w:val="00832BAF"/>
    <w:rsid w:val="00836A15"/>
    <w:rsid w:val="00837280"/>
    <w:rsid w:val="008373BA"/>
    <w:rsid w:val="00840688"/>
    <w:rsid w:val="00846DFC"/>
    <w:rsid w:val="00850CD9"/>
    <w:rsid w:val="008548FB"/>
    <w:rsid w:val="008573D7"/>
    <w:rsid w:val="00860FF5"/>
    <w:rsid w:val="0086196F"/>
    <w:rsid w:val="00861B76"/>
    <w:rsid w:val="0086268D"/>
    <w:rsid w:val="00865D0B"/>
    <w:rsid w:val="008666E0"/>
    <w:rsid w:val="0087052A"/>
    <w:rsid w:val="00872BDF"/>
    <w:rsid w:val="0087546D"/>
    <w:rsid w:val="008838B1"/>
    <w:rsid w:val="00884BA3"/>
    <w:rsid w:val="008872F8"/>
    <w:rsid w:val="008933B8"/>
    <w:rsid w:val="00894E0F"/>
    <w:rsid w:val="0089615A"/>
    <w:rsid w:val="008A04E2"/>
    <w:rsid w:val="008A116A"/>
    <w:rsid w:val="008A2CAE"/>
    <w:rsid w:val="008A3400"/>
    <w:rsid w:val="008A39C8"/>
    <w:rsid w:val="008A631B"/>
    <w:rsid w:val="008B0B4A"/>
    <w:rsid w:val="008B487A"/>
    <w:rsid w:val="008B5D9B"/>
    <w:rsid w:val="008C15D1"/>
    <w:rsid w:val="008C38B1"/>
    <w:rsid w:val="008D1F9A"/>
    <w:rsid w:val="008D3FBB"/>
    <w:rsid w:val="008E1CF6"/>
    <w:rsid w:val="008E5F71"/>
    <w:rsid w:val="008E62EF"/>
    <w:rsid w:val="008E6319"/>
    <w:rsid w:val="008F1365"/>
    <w:rsid w:val="008F2E16"/>
    <w:rsid w:val="008F4314"/>
    <w:rsid w:val="008F79EA"/>
    <w:rsid w:val="00902242"/>
    <w:rsid w:val="00902D87"/>
    <w:rsid w:val="00905F38"/>
    <w:rsid w:val="00905F80"/>
    <w:rsid w:val="00911617"/>
    <w:rsid w:val="0091196D"/>
    <w:rsid w:val="00913BC2"/>
    <w:rsid w:val="0091523A"/>
    <w:rsid w:val="0091740D"/>
    <w:rsid w:val="00922CAD"/>
    <w:rsid w:val="00924B1E"/>
    <w:rsid w:val="00924F07"/>
    <w:rsid w:val="00925A0D"/>
    <w:rsid w:val="00926566"/>
    <w:rsid w:val="009338F4"/>
    <w:rsid w:val="0094383F"/>
    <w:rsid w:val="00945072"/>
    <w:rsid w:val="009462A7"/>
    <w:rsid w:val="00946EBB"/>
    <w:rsid w:val="00947355"/>
    <w:rsid w:val="00951C53"/>
    <w:rsid w:val="009534F3"/>
    <w:rsid w:val="00955344"/>
    <w:rsid w:val="0095557F"/>
    <w:rsid w:val="009574ED"/>
    <w:rsid w:val="00961F59"/>
    <w:rsid w:val="009672DD"/>
    <w:rsid w:val="00973947"/>
    <w:rsid w:val="009746B3"/>
    <w:rsid w:val="0097477A"/>
    <w:rsid w:val="0097569C"/>
    <w:rsid w:val="009757CE"/>
    <w:rsid w:val="00977C40"/>
    <w:rsid w:val="009824E6"/>
    <w:rsid w:val="00985A1B"/>
    <w:rsid w:val="0099061F"/>
    <w:rsid w:val="00996857"/>
    <w:rsid w:val="00997E96"/>
    <w:rsid w:val="009A0640"/>
    <w:rsid w:val="009A1FE4"/>
    <w:rsid w:val="009B0CB1"/>
    <w:rsid w:val="009B1614"/>
    <w:rsid w:val="009B18E5"/>
    <w:rsid w:val="009B217F"/>
    <w:rsid w:val="009B41B6"/>
    <w:rsid w:val="009B48BB"/>
    <w:rsid w:val="009B49D7"/>
    <w:rsid w:val="009C18D0"/>
    <w:rsid w:val="009C1A49"/>
    <w:rsid w:val="009C39EA"/>
    <w:rsid w:val="009C473C"/>
    <w:rsid w:val="009C618C"/>
    <w:rsid w:val="009D1758"/>
    <w:rsid w:val="009D1B6F"/>
    <w:rsid w:val="009D338F"/>
    <w:rsid w:val="009D380F"/>
    <w:rsid w:val="009D4D77"/>
    <w:rsid w:val="009D5A54"/>
    <w:rsid w:val="009D6114"/>
    <w:rsid w:val="009E301E"/>
    <w:rsid w:val="009E3AB3"/>
    <w:rsid w:val="009F0A9C"/>
    <w:rsid w:val="009F20EB"/>
    <w:rsid w:val="009F286A"/>
    <w:rsid w:val="009F33D6"/>
    <w:rsid w:val="009F38F3"/>
    <w:rsid w:val="009F5DAA"/>
    <w:rsid w:val="00A010B4"/>
    <w:rsid w:val="00A04D55"/>
    <w:rsid w:val="00A04E87"/>
    <w:rsid w:val="00A05E05"/>
    <w:rsid w:val="00A0670B"/>
    <w:rsid w:val="00A16C52"/>
    <w:rsid w:val="00A16D75"/>
    <w:rsid w:val="00A17CB9"/>
    <w:rsid w:val="00A209A0"/>
    <w:rsid w:val="00A243A2"/>
    <w:rsid w:val="00A267C6"/>
    <w:rsid w:val="00A26FA2"/>
    <w:rsid w:val="00A31205"/>
    <w:rsid w:val="00A31847"/>
    <w:rsid w:val="00A34297"/>
    <w:rsid w:val="00A344CD"/>
    <w:rsid w:val="00A3632C"/>
    <w:rsid w:val="00A36C54"/>
    <w:rsid w:val="00A37951"/>
    <w:rsid w:val="00A479AD"/>
    <w:rsid w:val="00A50058"/>
    <w:rsid w:val="00A55136"/>
    <w:rsid w:val="00A5695D"/>
    <w:rsid w:val="00A57C1D"/>
    <w:rsid w:val="00A61DB0"/>
    <w:rsid w:val="00A63A4A"/>
    <w:rsid w:val="00A655EA"/>
    <w:rsid w:val="00A664C4"/>
    <w:rsid w:val="00A671C3"/>
    <w:rsid w:val="00A74EF0"/>
    <w:rsid w:val="00A76658"/>
    <w:rsid w:val="00A76A2F"/>
    <w:rsid w:val="00A8342C"/>
    <w:rsid w:val="00A8568C"/>
    <w:rsid w:val="00A862B9"/>
    <w:rsid w:val="00A87AD1"/>
    <w:rsid w:val="00A87EE0"/>
    <w:rsid w:val="00A9141A"/>
    <w:rsid w:val="00A9276C"/>
    <w:rsid w:val="00A93FC3"/>
    <w:rsid w:val="00A95F02"/>
    <w:rsid w:val="00A974DA"/>
    <w:rsid w:val="00AA295E"/>
    <w:rsid w:val="00AA2A48"/>
    <w:rsid w:val="00AA4370"/>
    <w:rsid w:val="00AB1F4C"/>
    <w:rsid w:val="00AB2F33"/>
    <w:rsid w:val="00AB4672"/>
    <w:rsid w:val="00AC0CC3"/>
    <w:rsid w:val="00AC2F75"/>
    <w:rsid w:val="00AC590D"/>
    <w:rsid w:val="00AC64D9"/>
    <w:rsid w:val="00AC7653"/>
    <w:rsid w:val="00AD0438"/>
    <w:rsid w:val="00AD4B33"/>
    <w:rsid w:val="00AD5968"/>
    <w:rsid w:val="00AD704C"/>
    <w:rsid w:val="00AD7A12"/>
    <w:rsid w:val="00AE1370"/>
    <w:rsid w:val="00AE2233"/>
    <w:rsid w:val="00AE2994"/>
    <w:rsid w:val="00AE2C37"/>
    <w:rsid w:val="00AF4985"/>
    <w:rsid w:val="00AF6EBA"/>
    <w:rsid w:val="00AF7016"/>
    <w:rsid w:val="00B034D7"/>
    <w:rsid w:val="00B03DEE"/>
    <w:rsid w:val="00B03EB6"/>
    <w:rsid w:val="00B047CF"/>
    <w:rsid w:val="00B04A7C"/>
    <w:rsid w:val="00B056B8"/>
    <w:rsid w:val="00B11C45"/>
    <w:rsid w:val="00B11FAB"/>
    <w:rsid w:val="00B14617"/>
    <w:rsid w:val="00B172E0"/>
    <w:rsid w:val="00B20CA3"/>
    <w:rsid w:val="00B2323F"/>
    <w:rsid w:val="00B3150F"/>
    <w:rsid w:val="00B3637A"/>
    <w:rsid w:val="00B366A9"/>
    <w:rsid w:val="00B40DA1"/>
    <w:rsid w:val="00B40FF8"/>
    <w:rsid w:val="00B422BB"/>
    <w:rsid w:val="00B45A92"/>
    <w:rsid w:val="00B46AE6"/>
    <w:rsid w:val="00B5562B"/>
    <w:rsid w:val="00B5738E"/>
    <w:rsid w:val="00B6133A"/>
    <w:rsid w:val="00B623A9"/>
    <w:rsid w:val="00B64189"/>
    <w:rsid w:val="00B655FD"/>
    <w:rsid w:val="00B66896"/>
    <w:rsid w:val="00B70A8C"/>
    <w:rsid w:val="00B7660E"/>
    <w:rsid w:val="00B77103"/>
    <w:rsid w:val="00B7774C"/>
    <w:rsid w:val="00B83398"/>
    <w:rsid w:val="00B84A66"/>
    <w:rsid w:val="00B84DA4"/>
    <w:rsid w:val="00B951A5"/>
    <w:rsid w:val="00BA086C"/>
    <w:rsid w:val="00BA1D79"/>
    <w:rsid w:val="00BA657F"/>
    <w:rsid w:val="00BA7E26"/>
    <w:rsid w:val="00BB1073"/>
    <w:rsid w:val="00BB1CD4"/>
    <w:rsid w:val="00BB1D61"/>
    <w:rsid w:val="00BB330D"/>
    <w:rsid w:val="00BB5A78"/>
    <w:rsid w:val="00BB6955"/>
    <w:rsid w:val="00BC47C7"/>
    <w:rsid w:val="00BC4A69"/>
    <w:rsid w:val="00BC4BEB"/>
    <w:rsid w:val="00BC6088"/>
    <w:rsid w:val="00BC7896"/>
    <w:rsid w:val="00BE03C0"/>
    <w:rsid w:val="00BE075F"/>
    <w:rsid w:val="00BE37AB"/>
    <w:rsid w:val="00BE6FE1"/>
    <w:rsid w:val="00BF1CD4"/>
    <w:rsid w:val="00BF56CD"/>
    <w:rsid w:val="00BF5826"/>
    <w:rsid w:val="00BF60BD"/>
    <w:rsid w:val="00BF6204"/>
    <w:rsid w:val="00C00946"/>
    <w:rsid w:val="00C04961"/>
    <w:rsid w:val="00C23595"/>
    <w:rsid w:val="00C2671A"/>
    <w:rsid w:val="00C2686D"/>
    <w:rsid w:val="00C301AB"/>
    <w:rsid w:val="00C3222A"/>
    <w:rsid w:val="00C3355D"/>
    <w:rsid w:val="00C34150"/>
    <w:rsid w:val="00C35555"/>
    <w:rsid w:val="00C40DE9"/>
    <w:rsid w:val="00C40FC1"/>
    <w:rsid w:val="00C430C7"/>
    <w:rsid w:val="00C44B2E"/>
    <w:rsid w:val="00C45D31"/>
    <w:rsid w:val="00C460AE"/>
    <w:rsid w:val="00C47148"/>
    <w:rsid w:val="00C53261"/>
    <w:rsid w:val="00C55C3A"/>
    <w:rsid w:val="00C55F68"/>
    <w:rsid w:val="00C604AE"/>
    <w:rsid w:val="00C63596"/>
    <w:rsid w:val="00C65ABA"/>
    <w:rsid w:val="00C706D8"/>
    <w:rsid w:val="00C71917"/>
    <w:rsid w:val="00C74B40"/>
    <w:rsid w:val="00C81E7E"/>
    <w:rsid w:val="00C85148"/>
    <w:rsid w:val="00C85F47"/>
    <w:rsid w:val="00C87B83"/>
    <w:rsid w:val="00C90A34"/>
    <w:rsid w:val="00C930D3"/>
    <w:rsid w:val="00C937ED"/>
    <w:rsid w:val="00C94378"/>
    <w:rsid w:val="00C97351"/>
    <w:rsid w:val="00C97D06"/>
    <w:rsid w:val="00CA2C15"/>
    <w:rsid w:val="00CA50DD"/>
    <w:rsid w:val="00CA5D52"/>
    <w:rsid w:val="00CA6178"/>
    <w:rsid w:val="00CB0475"/>
    <w:rsid w:val="00CB081B"/>
    <w:rsid w:val="00CB2E47"/>
    <w:rsid w:val="00CB5B2F"/>
    <w:rsid w:val="00CB5E36"/>
    <w:rsid w:val="00CB6AC2"/>
    <w:rsid w:val="00CB7F8B"/>
    <w:rsid w:val="00CC0B11"/>
    <w:rsid w:val="00CC2EA1"/>
    <w:rsid w:val="00CC5744"/>
    <w:rsid w:val="00CC78A1"/>
    <w:rsid w:val="00CD5C7E"/>
    <w:rsid w:val="00CE3F59"/>
    <w:rsid w:val="00CE3F65"/>
    <w:rsid w:val="00CE69BF"/>
    <w:rsid w:val="00CE7978"/>
    <w:rsid w:val="00CF2C3D"/>
    <w:rsid w:val="00CF3BEF"/>
    <w:rsid w:val="00CF490C"/>
    <w:rsid w:val="00CF5968"/>
    <w:rsid w:val="00D001AB"/>
    <w:rsid w:val="00D018A7"/>
    <w:rsid w:val="00D0234B"/>
    <w:rsid w:val="00D04ECE"/>
    <w:rsid w:val="00D06866"/>
    <w:rsid w:val="00D23621"/>
    <w:rsid w:val="00D25EAD"/>
    <w:rsid w:val="00D271C1"/>
    <w:rsid w:val="00D272C4"/>
    <w:rsid w:val="00D27F6B"/>
    <w:rsid w:val="00D301BA"/>
    <w:rsid w:val="00D31F96"/>
    <w:rsid w:val="00D34E46"/>
    <w:rsid w:val="00D367B2"/>
    <w:rsid w:val="00D37437"/>
    <w:rsid w:val="00D40C1D"/>
    <w:rsid w:val="00D43758"/>
    <w:rsid w:val="00D44DE0"/>
    <w:rsid w:val="00D46DA9"/>
    <w:rsid w:val="00D50B39"/>
    <w:rsid w:val="00D532D3"/>
    <w:rsid w:val="00D54D98"/>
    <w:rsid w:val="00D567AE"/>
    <w:rsid w:val="00D56D96"/>
    <w:rsid w:val="00D65DA2"/>
    <w:rsid w:val="00D6696B"/>
    <w:rsid w:val="00D705F5"/>
    <w:rsid w:val="00D727A7"/>
    <w:rsid w:val="00D72A61"/>
    <w:rsid w:val="00D83F3E"/>
    <w:rsid w:val="00D90CB8"/>
    <w:rsid w:val="00D92EFE"/>
    <w:rsid w:val="00D94184"/>
    <w:rsid w:val="00D955E5"/>
    <w:rsid w:val="00D95ABD"/>
    <w:rsid w:val="00D965DD"/>
    <w:rsid w:val="00D974EB"/>
    <w:rsid w:val="00D97996"/>
    <w:rsid w:val="00DA0480"/>
    <w:rsid w:val="00DA0B9E"/>
    <w:rsid w:val="00DA0D35"/>
    <w:rsid w:val="00DA19B0"/>
    <w:rsid w:val="00DA2584"/>
    <w:rsid w:val="00DA2870"/>
    <w:rsid w:val="00DA4FCB"/>
    <w:rsid w:val="00DA6072"/>
    <w:rsid w:val="00DB2E3B"/>
    <w:rsid w:val="00DB4910"/>
    <w:rsid w:val="00DB4B9F"/>
    <w:rsid w:val="00DC0A58"/>
    <w:rsid w:val="00DC13DA"/>
    <w:rsid w:val="00DC2F97"/>
    <w:rsid w:val="00DD130F"/>
    <w:rsid w:val="00DD1806"/>
    <w:rsid w:val="00DD3768"/>
    <w:rsid w:val="00DD3E81"/>
    <w:rsid w:val="00DD3FE7"/>
    <w:rsid w:val="00DD4185"/>
    <w:rsid w:val="00DD6DFD"/>
    <w:rsid w:val="00DE1266"/>
    <w:rsid w:val="00DE4A07"/>
    <w:rsid w:val="00DF3539"/>
    <w:rsid w:val="00DF7693"/>
    <w:rsid w:val="00E02BA8"/>
    <w:rsid w:val="00E0541B"/>
    <w:rsid w:val="00E11FAF"/>
    <w:rsid w:val="00E172D3"/>
    <w:rsid w:val="00E20EA4"/>
    <w:rsid w:val="00E21C07"/>
    <w:rsid w:val="00E246F5"/>
    <w:rsid w:val="00E24DAB"/>
    <w:rsid w:val="00E25633"/>
    <w:rsid w:val="00E30DC8"/>
    <w:rsid w:val="00E32003"/>
    <w:rsid w:val="00E40F53"/>
    <w:rsid w:val="00E44A81"/>
    <w:rsid w:val="00E44E52"/>
    <w:rsid w:val="00E46C62"/>
    <w:rsid w:val="00E47346"/>
    <w:rsid w:val="00E51921"/>
    <w:rsid w:val="00E53504"/>
    <w:rsid w:val="00E53651"/>
    <w:rsid w:val="00E57663"/>
    <w:rsid w:val="00E601A0"/>
    <w:rsid w:val="00E62695"/>
    <w:rsid w:val="00E64F26"/>
    <w:rsid w:val="00E66BCF"/>
    <w:rsid w:val="00E676F5"/>
    <w:rsid w:val="00E764C5"/>
    <w:rsid w:val="00E766CC"/>
    <w:rsid w:val="00E77DD7"/>
    <w:rsid w:val="00E80C6B"/>
    <w:rsid w:val="00E82F2A"/>
    <w:rsid w:val="00E84556"/>
    <w:rsid w:val="00E87743"/>
    <w:rsid w:val="00E92DBB"/>
    <w:rsid w:val="00E94DDA"/>
    <w:rsid w:val="00E95200"/>
    <w:rsid w:val="00E95CDC"/>
    <w:rsid w:val="00EA0A9C"/>
    <w:rsid w:val="00EA0D3C"/>
    <w:rsid w:val="00EA4268"/>
    <w:rsid w:val="00EA4E8B"/>
    <w:rsid w:val="00EA578E"/>
    <w:rsid w:val="00EB2B1D"/>
    <w:rsid w:val="00EB3FBF"/>
    <w:rsid w:val="00EB4FBE"/>
    <w:rsid w:val="00EB66ED"/>
    <w:rsid w:val="00EB6F76"/>
    <w:rsid w:val="00EC1340"/>
    <w:rsid w:val="00EC2C89"/>
    <w:rsid w:val="00EC345B"/>
    <w:rsid w:val="00EC6368"/>
    <w:rsid w:val="00EC6764"/>
    <w:rsid w:val="00EC7E49"/>
    <w:rsid w:val="00ED03CA"/>
    <w:rsid w:val="00ED2E43"/>
    <w:rsid w:val="00ED5142"/>
    <w:rsid w:val="00EE0723"/>
    <w:rsid w:val="00EE38D5"/>
    <w:rsid w:val="00EE545C"/>
    <w:rsid w:val="00EF192B"/>
    <w:rsid w:val="00EF5B9D"/>
    <w:rsid w:val="00F05A25"/>
    <w:rsid w:val="00F07E11"/>
    <w:rsid w:val="00F145A4"/>
    <w:rsid w:val="00F24271"/>
    <w:rsid w:val="00F27438"/>
    <w:rsid w:val="00F279DA"/>
    <w:rsid w:val="00F3335E"/>
    <w:rsid w:val="00F34BCB"/>
    <w:rsid w:val="00F35BEB"/>
    <w:rsid w:val="00F44672"/>
    <w:rsid w:val="00F449B7"/>
    <w:rsid w:val="00F45B3C"/>
    <w:rsid w:val="00F518FE"/>
    <w:rsid w:val="00F52B69"/>
    <w:rsid w:val="00F54BD6"/>
    <w:rsid w:val="00F60EB3"/>
    <w:rsid w:val="00F612E4"/>
    <w:rsid w:val="00F6306B"/>
    <w:rsid w:val="00F817FC"/>
    <w:rsid w:val="00F81ECA"/>
    <w:rsid w:val="00F82A77"/>
    <w:rsid w:val="00F85010"/>
    <w:rsid w:val="00F9262D"/>
    <w:rsid w:val="00F951CF"/>
    <w:rsid w:val="00F965BD"/>
    <w:rsid w:val="00F9668D"/>
    <w:rsid w:val="00F9760D"/>
    <w:rsid w:val="00FA56F9"/>
    <w:rsid w:val="00FA7428"/>
    <w:rsid w:val="00FB4EA7"/>
    <w:rsid w:val="00FB6FD2"/>
    <w:rsid w:val="00FB71E1"/>
    <w:rsid w:val="00FB789C"/>
    <w:rsid w:val="00FC56EB"/>
    <w:rsid w:val="00FC714C"/>
    <w:rsid w:val="00FD017F"/>
    <w:rsid w:val="00FD1F04"/>
    <w:rsid w:val="00FD3003"/>
    <w:rsid w:val="00FD5580"/>
    <w:rsid w:val="00FD58A5"/>
    <w:rsid w:val="00FE171F"/>
    <w:rsid w:val="00FE6F93"/>
    <w:rsid w:val="00FE700E"/>
    <w:rsid w:val="00FF2C21"/>
    <w:rsid w:val="00FF3504"/>
    <w:rsid w:val="00FF5F4F"/>
    <w:rsid w:val="00FF5FBF"/>
    <w:rsid w:val="00FF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F50747"/>
  <w15:docId w15:val="{5D27A0F7-9CF5-47EE-A617-4EA45F3DA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62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20EA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0326BB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326BB"/>
  </w:style>
  <w:style w:type="paragraph" w:styleId="a5">
    <w:name w:val="footer"/>
    <w:basedOn w:val="a"/>
    <w:link w:val="Char0"/>
    <w:uiPriority w:val="99"/>
    <w:unhideWhenUsed/>
    <w:rsid w:val="000326BB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326BB"/>
  </w:style>
  <w:style w:type="paragraph" w:styleId="a6">
    <w:name w:val="Balloon Text"/>
    <w:basedOn w:val="a"/>
    <w:link w:val="Char1"/>
    <w:uiPriority w:val="99"/>
    <w:semiHidden/>
    <w:unhideWhenUsed/>
    <w:rsid w:val="00B623A9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B623A9"/>
    <w:rPr>
      <w:rFonts w:ascii="Tahoma" w:hAnsi="Tahoma" w:cs="Tahoma"/>
      <w:sz w:val="16"/>
      <w:szCs w:val="16"/>
    </w:rPr>
  </w:style>
  <w:style w:type="paragraph" w:styleId="a7">
    <w:name w:val="Body Text"/>
    <w:basedOn w:val="a"/>
    <w:link w:val="Char2"/>
    <w:uiPriority w:val="99"/>
    <w:rsid w:val="00DD130F"/>
    <w:pPr>
      <w:spacing w:line="360" w:lineRule="auto"/>
      <w:jc w:val="left"/>
    </w:pPr>
    <w:rPr>
      <w:rFonts w:ascii="Palatino" w:eastAsia="平成明朝" w:hAnsi="Palatino" w:cs="Times New Roman"/>
      <w:sz w:val="24"/>
      <w:szCs w:val="20"/>
    </w:rPr>
  </w:style>
  <w:style w:type="character" w:customStyle="1" w:styleId="Char2">
    <w:name w:val="본문 Char"/>
    <w:basedOn w:val="a0"/>
    <w:link w:val="a7"/>
    <w:uiPriority w:val="99"/>
    <w:rsid w:val="00DD130F"/>
    <w:rPr>
      <w:rFonts w:ascii="Palatino" w:eastAsia="平成明朝" w:hAnsi="Palatino" w:cs="Times New Roman"/>
      <w:sz w:val="24"/>
      <w:szCs w:val="20"/>
    </w:rPr>
  </w:style>
  <w:style w:type="paragraph" w:styleId="a8">
    <w:name w:val="List Paragraph"/>
    <w:basedOn w:val="a"/>
    <w:uiPriority w:val="34"/>
    <w:qFormat/>
    <w:rsid w:val="00687B8A"/>
    <w:pPr>
      <w:ind w:left="720"/>
      <w:contextualSpacing/>
    </w:pPr>
  </w:style>
  <w:style w:type="character" w:styleId="a9">
    <w:name w:val="annotation reference"/>
    <w:basedOn w:val="a0"/>
    <w:uiPriority w:val="99"/>
    <w:semiHidden/>
    <w:unhideWhenUsed/>
    <w:rsid w:val="00CE3F65"/>
    <w:rPr>
      <w:sz w:val="16"/>
      <w:szCs w:val="16"/>
    </w:rPr>
  </w:style>
  <w:style w:type="character" w:styleId="aa">
    <w:name w:val="Hyperlink"/>
    <w:basedOn w:val="a0"/>
    <w:uiPriority w:val="99"/>
    <w:unhideWhenUsed/>
    <w:rsid w:val="009C1A49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rsid w:val="009C1A49"/>
    <w:rPr>
      <w:color w:val="605E5C"/>
      <w:shd w:val="clear" w:color="auto" w:fill="E1DFDD"/>
    </w:rPr>
  </w:style>
  <w:style w:type="table" w:styleId="ab">
    <w:name w:val="Table Grid"/>
    <w:basedOn w:val="a1"/>
    <w:rsid w:val="009C1A49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annotation text"/>
    <w:basedOn w:val="a"/>
    <w:link w:val="Char3"/>
    <w:uiPriority w:val="99"/>
    <w:unhideWhenUsed/>
    <w:rsid w:val="00AF7016"/>
    <w:pPr>
      <w:wordWrap w:val="0"/>
      <w:autoSpaceDE w:val="0"/>
      <w:autoSpaceDN w:val="0"/>
      <w:spacing w:after="160" w:line="259" w:lineRule="auto"/>
      <w:jc w:val="left"/>
    </w:pPr>
    <w:rPr>
      <w:sz w:val="20"/>
      <w:lang w:eastAsia="ko-KR"/>
    </w:rPr>
  </w:style>
  <w:style w:type="character" w:customStyle="1" w:styleId="Char3">
    <w:name w:val="메모 텍스트 Char"/>
    <w:basedOn w:val="a0"/>
    <w:link w:val="ac"/>
    <w:uiPriority w:val="99"/>
    <w:rsid w:val="00AF7016"/>
    <w:rPr>
      <w:sz w:val="20"/>
      <w:lang w:eastAsia="ko-KR"/>
    </w:rPr>
  </w:style>
  <w:style w:type="table" w:customStyle="1" w:styleId="1">
    <w:name w:val="표 구분선1"/>
    <w:basedOn w:val="a1"/>
    <w:next w:val="ab"/>
    <w:rsid w:val="003F13C9"/>
    <w:pPr>
      <w:jc w:val="both"/>
    </w:pPr>
    <w:rPr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b"/>
    <w:rsid w:val="003F13C9"/>
    <w:pPr>
      <w:jc w:val="both"/>
    </w:pPr>
    <w:rPr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1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A779E9-264B-4B49-A83C-295B7ECE3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3</Pages>
  <Words>119</Words>
  <Characters>679</Characters>
  <Application>Microsoft Office Word</Application>
  <DocSecurity>0</DocSecurity>
  <Lines>5</Lines>
  <Paragraphs>1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y of Chicago Medicine &amp; Biological Sciences</Company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yuji</dc:creator>
  <cp:lastModifiedBy>Microsoft 계정</cp:lastModifiedBy>
  <cp:revision>8</cp:revision>
  <cp:lastPrinted>2014-10-21T02:58:00Z</cp:lastPrinted>
  <dcterms:created xsi:type="dcterms:W3CDTF">2022-11-12T10:49:00Z</dcterms:created>
  <dcterms:modified xsi:type="dcterms:W3CDTF">2022-11-16T02:41:00Z</dcterms:modified>
</cp:coreProperties>
</file>